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AF860" w14:textId="20278195" w:rsidR="00DC2278" w:rsidRPr="00717C4C" w:rsidRDefault="007E7ED8" w:rsidP="00DC227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b/>
          <w:bCs/>
          <w:sz w:val="24"/>
          <w:szCs w:val="24"/>
        </w:rPr>
        <w:t xml:space="preserve">Table </w:t>
      </w:r>
      <w:r w:rsidR="00DC2278" w:rsidRPr="00717C4C">
        <w:rPr>
          <w:rFonts w:ascii="Times New Roman" w:cs="Times New Roman"/>
          <w:b/>
          <w:bCs/>
          <w:sz w:val="24"/>
          <w:szCs w:val="24"/>
        </w:rPr>
        <w:t>S4</w:t>
      </w:r>
      <w:r w:rsidRPr="00717C4C">
        <w:rPr>
          <w:rFonts w:ascii="Times New Roman" w:cs="Times New Roman"/>
          <w:b/>
          <w:bCs/>
          <w:sz w:val="24"/>
          <w:szCs w:val="24"/>
        </w:rPr>
        <w:t>.</w:t>
      </w:r>
      <w:r w:rsidRPr="00717C4C">
        <w:rPr>
          <w:rFonts w:ascii="Times New Roman" w:cs="Times New Roman"/>
          <w:sz w:val="24"/>
          <w:szCs w:val="24"/>
        </w:rPr>
        <w:t xml:space="preserve"> Baseline characteristics of patients with </w:t>
      </w:r>
      <w:r w:rsidR="00DC2278" w:rsidRPr="00717C4C">
        <w:rPr>
          <w:rFonts w:ascii="Times New Roman" w:cs="Times New Roman"/>
          <w:sz w:val="24"/>
          <w:szCs w:val="24"/>
        </w:rPr>
        <w:t xml:space="preserve">pyrazinamide-associated </w:t>
      </w:r>
      <w:r w:rsidR="0023282D" w:rsidRPr="00717C4C">
        <w:rPr>
          <w:rFonts w:ascii="Times New Roman" w:cs="Times New Roman"/>
          <w:sz w:val="24"/>
          <w:szCs w:val="24"/>
        </w:rPr>
        <w:t>skin reaction</w:t>
      </w:r>
    </w:p>
    <w:p w14:paraId="5E0977EB" w14:textId="70676A11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 xml:space="preserve"> </w:t>
      </w: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985"/>
        <w:gridCol w:w="1559"/>
        <w:gridCol w:w="1134"/>
      </w:tblGrid>
      <w:tr w:rsidR="00717C4C" w:rsidRPr="00717C4C" w14:paraId="7CF809CC" w14:textId="77777777" w:rsidTr="00DC2278">
        <w:trPr>
          <w:trHeight w:val="20"/>
        </w:trPr>
        <w:tc>
          <w:tcPr>
            <w:tcW w:w="311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A6E01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C1AC34" w14:textId="3BF86C20" w:rsidR="00DC2278" w:rsidRPr="00717C4C" w:rsidRDefault="0023282D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Skin rash</w:t>
            </w:r>
            <w:r w:rsidR="00DC2278" w:rsidRPr="00717C4C">
              <w:rPr>
                <w:rFonts w:ascii="Times New Roman" w:cs="Times New Roman"/>
                <w:sz w:val="24"/>
                <w:szCs w:val="24"/>
              </w:rPr>
              <w:t xml:space="preserve"> </w:t>
            </w:r>
          </w:p>
        </w:tc>
      </w:tr>
      <w:tr w:rsidR="00717C4C" w:rsidRPr="00717C4C" w14:paraId="0782E223" w14:textId="77777777" w:rsidTr="00DC2278">
        <w:trPr>
          <w:trHeight w:val="20"/>
        </w:trPr>
        <w:tc>
          <w:tcPr>
            <w:tcW w:w="311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CDF2E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83CC5" w14:textId="49109E6C" w:rsidR="00DC2278" w:rsidRPr="00717C4C" w:rsidRDefault="00DC2278" w:rsidP="00DC227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+, N=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66401" w14:textId="1D9A6569" w:rsidR="00DC2278" w:rsidRPr="00717C4C" w:rsidRDefault="00DC2278" w:rsidP="00DC227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‒, N=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180D6" w14:textId="11C8CFA1" w:rsidR="00DC2278" w:rsidRPr="00717C4C" w:rsidRDefault="00DC2278" w:rsidP="00DC227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17C4C">
              <w:rPr>
                <w:rFonts w:ascii="Times New Roman" w:cs="Times New Roman"/>
                <w:sz w:val="24"/>
                <w:szCs w:val="24"/>
              </w:rPr>
              <w:t>value</w:t>
            </w:r>
          </w:p>
        </w:tc>
      </w:tr>
      <w:tr w:rsidR="00717C4C" w:rsidRPr="00717C4C" w14:paraId="134A58A8" w14:textId="77777777" w:rsidTr="00DC2278">
        <w:trPr>
          <w:trHeight w:val="2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A0F7D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8050B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1.6±14.9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64659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6.2±19.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58585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109</w:t>
            </w:r>
          </w:p>
        </w:tc>
      </w:tr>
      <w:tr w:rsidR="00717C4C" w:rsidRPr="00717C4C" w14:paraId="03BFC9CF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7E5C5" w14:textId="1C68AE3E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Sex, </w:t>
            </w:r>
            <w:r w:rsidR="000662AC" w:rsidRPr="00717C4C">
              <w:rPr>
                <w:rFonts w:ascii="Times New Roman" w:cs="Times New Roman"/>
                <w:sz w:val="24"/>
                <w:szCs w:val="24"/>
              </w:rPr>
              <w:t>m</w:t>
            </w:r>
            <w:r w:rsidRPr="00717C4C">
              <w:rPr>
                <w:rFonts w:asci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B9D9C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0 (5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A4036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6 (5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E4FF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560</w:t>
            </w:r>
          </w:p>
        </w:tc>
      </w:tr>
      <w:tr w:rsidR="00717C4C" w:rsidRPr="00717C4C" w14:paraId="4BF4FC1C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DB7FA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B76D3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A682D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B5301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446</w:t>
            </w:r>
          </w:p>
        </w:tc>
      </w:tr>
      <w:tr w:rsidR="00717C4C" w:rsidRPr="00717C4C" w14:paraId="6E484BB9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8ACFE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Pulmon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EA44A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0 (8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1B4E6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68 (8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5CBDF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77DD8690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DE154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Extrapulmon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85798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54F8A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3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93B7F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B69415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03DDF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Initial diagnosi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53D28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7FEF8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D6F53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468</w:t>
            </w:r>
          </w:p>
        </w:tc>
      </w:tr>
      <w:tr w:rsidR="00717C4C" w:rsidRPr="00717C4C" w14:paraId="69D46F7F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D0452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Sputum AF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8072F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85265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0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DA8A2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B69041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6593E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TB-PC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F7211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5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7BEB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23 (6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BF8FF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7F1B078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F4DA9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185B3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2D91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E9ED1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20C771A7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BA717" w14:textId="77777777" w:rsidR="00DC2278" w:rsidRPr="00717C4C" w:rsidRDefault="00DC227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D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80EA9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70B1C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8 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22756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183</w:t>
            </w:r>
          </w:p>
        </w:tc>
      </w:tr>
      <w:tr w:rsidR="00717C4C" w:rsidRPr="00717C4C" w14:paraId="29D8653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320AA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Renal insuffici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1C1EA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9279E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1AAAC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501</w:t>
            </w:r>
          </w:p>
        </w:tc>
      </w:tr>
      <w:tr w:rsidR="00717C4C" w:rsidRPr="00717C4C" w14:paraId="0BAC4FF0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05DED" w14:textId="77777777" w:rsidR="00DC2278" w:rsidRPr="00717C4C" w:rsidRDefault="00DC227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ong-term ster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EA99C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D922C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D8D48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5FF6D9A8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D5A858" w14:textId="4C6941CA" w:rsidR="00F1404E" w:rsidRPr="00717C4C" w:rsidRDefault="00F1404E" w:rsidP="00F1404E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Smoking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80AC3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1D006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679AE" w14:textId="341CF70C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>.250</w:t>
            </w:r>
          </w:p>
        </w:tc>
      </w:tr>
      <w:tr w:rsidR="00717C4C" w:rsidRPr="00717C4C" w14:paraId="48058185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8ECE2" w14:textId="12D54A10" w:rsidR="00F1404E" w:rsidRPr="00717C4C" w:rsidRDefault="00F1404E" w:rsidP="00F1404E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744E54" w14:textId="155EE725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7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DB726" w14:textId="501B1DA2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9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97DCFB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6DB9687A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69A38" w14:textId="53016253" w:rsidR="00F1404E" w:rsidRPr="00717C4C" w:rsidRDefault="00F1404E" w:rsidP="00F1404E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Ex- or curren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971416" w14:textId="3E22A2D1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7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A5D3F" w14:textId="3746DC7A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2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7F7C8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5A5085B0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A12B1" w14:textId="0F40B011" w:rsidR="00F1404E" w:rsidRPr="00717C4C" w:rsidRDefault="00F1404E" w:rsidP="00F1404E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Alcohol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C129A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C272FE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233F7" w14:textId="689488F4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978</w:t>
            </w:r>
          </w:p>
        </w:tc>
      </w:tr>
      <w:tr w:rsidR="00717C4C" w:rsidRPr="00717C4C" w14:paraId="716FCCD0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58D8C" w14:textId="229AA52D" w:rsidR="00F1404E" w:rsidRPr="00717C4C" w:rsidRDefault="00F1404E" w:rsidP="00F1404E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/soci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4212E" w14:textId="6A6871BE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3 (9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9BC13" w14:textId="1E902C05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3 (9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6100FE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7DB71DA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13EC5" w14:textId="7B94B44F" w:rsidR="00F1404E" w:rsidRPr="00717C4C" w:rsidRDefault="00F1404E" w:rsidP="00F1404E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Heav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A20B78" w14:textId="1EAFBA80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9ED6C1" w14:textId="0DF29016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A193FD" w14:textId="77777777" w:rsidR="00F1404E" w:rsidRPr="00717C4C" w:rsidRDefault="00F1404E" w:rsidP="00F1404E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068AC09E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3708B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HBs Ag (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0F7F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53CB5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6C94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.000</w:t>
            </w:r>
          </w:p>
        </w:tc>
      </w:tr>
      <w:tr w:rsidR="00717C4C" w:rsidRPr="00717C4C" w14:paraId="532B0F10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C2513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nti HCV (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1D379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AB5FB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41CBF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7480768F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DB905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iver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7774F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8DA1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31CF0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5870B87E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144BC" w14:textId="77777777" w:rsidR="00DC2278" w:rsidRPr="00717C4C" w:rsidRDefault="00DC227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9E012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2.8±1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5C257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4.4±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D7F76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659</w:t>
            </w:r>
          </w:p>
        </w:tc>
      </w:tr>
      <w:tr w:rsidR="00717C4C" w:rsidRPr="00717C4C" w14:paraId="3E490A4E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2AE95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AL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B6E6B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8.3±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7B9B1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9.8±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B8555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608</w:t>
            </w:r>
          </w:p>
        </w:tc>
      </w:tr>
      <w:tr w:rsidR="00717C4C" w:rsidRPr="00717C4C" w14:paraId="1245AA4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1E20F" w14:textId="0A4F3EF3" w:rsidR="00DC2278" w:rsidRPr="00717C4C" w:rsidRDefault="00DC2278" w:rsidP="00DC2278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reatment duration (</w:t>
            </w: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mo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09F97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.2±4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74D82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.3±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52C3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893</w:t>
            </w:r>
          </w:p>
        </w:tc>
      </w:tr>
    </w:tbl>
    <w:p w14:paraId="29F25CED" w14:textId="77777777" w:rsidR="00C81B15" w:rsidRPr="00717C4C" w:rsidRDefault="007E7ED8" w:rsidP="00C81B15">
      <w:pPr>
        <w:wordWrap/>
        <w:adjustRightInd w:val="0"/>
        <w:spacing w:line="480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 xml:space="preserve">AFB, Acid-fast blue; TB, tuberculosis; PCR, polymerase chain reaction; DM, diabetes </w:t>
      </w:r>
      <w:proofErr w:type="gramStart"/>
      <w:r w:rsidRPr="00717C4C">
        <w:rPr>
          <w:rFonts w:ascii="Times New Roman" w:cs="Times New Roman"/>
          <w:sz w:val="24"/>
          <w:szCs w:val="24"/>
        </w:rPr>
        <w:t>mellitus;</w:t>
      </w:r>
      <w:proofErr w:type="gramEnd"/>
    </w:p>
    <w:p w14:paraId="3F384491" w14:textId="31C6F541" w:rsidR="00C81B15" w:rsidRPr="00717C4C" w:rsidRDefault="00C81B15" w:rsidP="00C81B15">
      <w:pPr>
        <w:wordWrap/>
        <w:adjustRightInd w:val="0"/>
        <w:spacing w:line="480" w:lineRule="auto"/>
        <w:rPr>
          <w:rFonts w:ascii="Times New Roman" w:eastAsia="Gulim" w:cs="Times New Roman"/>
          <w:kern w:val="0"/>
          <w:sz w:val="24"/>
          <w:szCs w:val="24"/>
          <w:lang w:bidi="ar-SA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a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32 (14.1%) patients </w:t>
      </w:r>
    </w:p>
    <w:p w14:paraId="15A1613F" w14:textId="010EC7F3" w:rsidR="007E7ED8" w:rsidRPr="00717C4C" w:rsidRDefault="00C81B15" w:rsidP="00C81B15">
      <w:pPr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b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145 (63.9%) patients</w:t>
      </w:r>
    </w:p>
    <w:p w14:paraId="6B1C7B5C" w14:textId="77777777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lastRenderedPageBreak/>
        <w:t>Data are reported as mean ± standard deviation and numbers (%).</w:t>
      </w:r>
    </w:p>
    <w:p w14:paraId="3EB57195" w14:textId="77777777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</w:p>
    <w:sectPr w:rsidR="007E7ED8" w:rsidRPr="00717C4C" w:rsidSect="007E7ED8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FCD9F" w14:textId="77777777" w:rsidR="00B06C3D" w:rsidRDefault="00B06C3D" w:rsidP="00C10A76">
      <w:r>
        <w:separator/>
      </w:r>
    </w:p>
  </w:endnote>
  <w:endnote w:type="continuationSeparator" w:id="0">
    <w:p w14:paraId="0FFBFC0B" w14:textId="77777777" w:rsidR="00B06C3D" w:rsidRDefault="00B06C3D" w:rsidP="00C1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8459912"/>
      <w:docPartObj>
        <w:docPartGallery w:val="Page Numbers (Bottom of Page)"/>
        <w:docPartUnique/>
      </w:docPartObj>
    </w:sdtPr>
    <w:sdtEndPr/>
    <w:sdtContent>
      <w:p w14:paraId="5158AF80" w14:textId="5CC76331" w:rsidR="001C5070" w:rsidRDefault="001C5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2FC" w:rsidRPr="001E52FC">
          <w:rPr>
            <w:noProof/>
            <w:lang w:val="ko-KR"/>
          </w:rPr>
          <w:t>7</w:t>
        </w:r>
        <w:r>
          <w:fldChar w:fldCharType="end"/>
        </w:r>
      </w:p>
    </w:sdtContent>
  </w:sdt>
  <w:p w14:paraId="525193FF" w14:textId="77777777" w:rsidR="001C5070" w:rsidRDefault="001C5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20935" w14:textId="77777777" w:rsidR="00B06C3D" w:rsidRDefault="00B06C3D" w:rsidP="00C10A76">
      <w:r>
        <w:separator/>
      </w:r>
    </w:p>
  </w:footnote>
  <w:footnote w:type="continuationSeparator" w:id="0">
    <w:p w14:paraId="11F8E23A" w14:textId="77777777" w:rsidR="00B06C3D" w:rsidRDefault="00B06C3D" w:rsidP="00C10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4706D6"/>
    <w:multiLevelType w:val="hybridMultilevel"/>
    <w:tmpl w:val="FCDAD0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66704F"/>
    <w:multiLevelType w:val="hybridMultilevel"/>
    <w:tmpl w:val="E16C840C"/>
    <w:lvl w:ilvl="0" w:tplc="9F74959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750D96"/>
    <w:multiLevelType w:val="multilevel"/>
    <w:tmpl w:val="B67A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76EF3"/>
    <w:multiLevelType w:val="multilevel"/>
    <w:tmpl w:val="6C44D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391A7A"/>
    <w:multiLevelType w:val="hybridMultilevel"/>
    <w:tmpl w:val="FC7233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47157BE"/>
    <w:multiLevelType w:val="hybridMultilevel"/>
    <w:tmpl w:val="263C2BC8"/>
    <w:lvl w:ilvl="0" w:tplc="3AFC64D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tTQzMzIztjS0tLRU0lEKTi0uzszPAykwNKwFALrTE58tAAAA"/>
  </w:docVars>
  <w:rsids>
    <w:rsidRoot w:val="00CE1932"/>
    <w:rsid w:val="000004DD"/>
    <w:rsid w:val="000006DA"/>
    <w:rsid w:val="00002493"/>
    <w:rsid w:val="00002A0F"/>
    <w:rsid w:val="00003895"/>
    <w:rsid w:val="00004026"/>
    <w:rsid w:val="00004681"/>
    <w:rsid w:val="00004B0A"/>
    <w:rsid w:val="00005280"/>
    <w:rsid w:val="000055FA"/>
    <w:rsid w:val="0000586C"/>
    <w:rsid w:val="00005C3D"/>
    <w:rsid w:val="00006470"/>
    <w:rsid w:val="00006898"/>
    <w:rsid w:val="00006AB3"/>
    <w:rsid w:val="00006CB4"/>
    <w:rsid w:val="000105CD"/>
    <w:rsid w:val="00012BD0"/>
    <w:rsid w:val="0001321B"/>
    <w:rsid w:val="0001342B"/>
    <w:rsid w:val="00014041"/>
    <w:rsid w:val="00014A68"/>
    <w:rsid w:val="00014D81"/>
    <w:rsid w:val="0001584B"/>
    <w:rsid w:val="00015BF1"/>
    <w:rsid w:val="00015D21"/>
    <w:rsid w:val="00015F68"/>
    <w:rsid w:val="00016B44"/>
    <w:rsid w:val="0002167F"/>
    <w:rsid w:val="0002263D"/>
    <w:rsid w:val="00022D79"/>
    <w:rsid w:val="00022E66"/>
    <w:rsid w:val="000241F8"/>
    <w:rsid w:val="0002553F"/>
    <w:rsid w:val="00025E8B"/>
    <w:rsid w:val="0002750A"/>
    <w:rsid w:val="000300D9"/>
    <w:rsid w:val="0003087E"/>
    <w:rsid w:val="00030CB2"/>
    <w:rsid w:val="000310EA"/>
    <w:rsid w:val="00031FD9"/>
    <w:rsid w:val="00033123"/>
    <w:rsid w:val="00033653"/>
    <w:rsid w:val="00033729"/>
    <w:rsid w:val="000340BE"/>
    <w:rsid w:val="00034C84"/>
    <w:rsid w:val="00035103"/>
    <w:rsid w:val="0003636E"/>
    <w:rsid w:val="00036CA2"/>
    <w:rsid w:val="00037296"/>
    <w:rsid w:val="00037AEF"/>
    <w:rsid w:val="00037CF8"/>
    <w:rsid w:val="00040D8A"/>
    <w:rsid w:val="00041853"/>
    <w:rsid w:val="000427BB"/>
    <w:rsid w:val="000429B8"/>
    <w:rsid w:val="00042B44"/>
    <w:rsid w:val="00043B26"/>
    <w:rsid w:val="00044617"/>
    <w:rsid w:val="00050039"/>
    <w:rsid w:val="00050507"/>
    <w:rsid w:val="0005080E"/>
    <w:rsid w:val="00050A6B"/>
    <w:rsid w:val="00052283"/>
    <w:rsid w:val="0005281A"/>
    <w:rsid w:val="00053EEE"/>
    <w:rsid w:val="000540BB"/>
    <w:rsid w:val="00054306"/>
    <w:rsid w:val="0005537E"/>
    <w:rsid w:val="00055F5F"/>
    <w:rsid w:val="0006081F"/>
    <w:rsid w:val="00062484"/>
    <w:rsid w:val="000626D2"/>
    <w:rsid w:val="00063336"/>
    <w:rsid w:val="00063BE1"/>
    <w:rsid w:val="0006459E"/>
    <w:rsid w:val="00064964"/>
    <w:rsid w:val="00065916"/>
    <w:rsid w:val="000662AC"/>
    <w:rsid w:val="0006704D"/>
    <w:rsid w:val="00067904"/>
    <w:rsid w:val="00067D6A"/>
    <w:rsid w:val="000703E5"/>
    <w:rsid w:val="000704FA"/>
    <w:rsid w:val="000716B6"/>
    <w:rsid w:val="00071990"/>
    <w:rsid w:val="00072B43"/>
    <w:rsid w:val="00072C15"/>
    <w:rsid w:val="000733EE"/>
    <w:rsid w:val="00073406"/>
    <w:rsid w:val="0007578B"/>
    <w:rsid w:val="0007592B"/>
    <w:rsid w:val="00077360"/>
    <w:rsid w:val="00077533"/>
    <w:rsid w:val="00081C2B"/>
    <w:rsid w:val="00082BC1"/>
    <w:rsid w:val="00083A87"/>
    <w:rsid w:val="000843C5"/>
    <w:rsid w:val="000868AE"/>
    <w:rsid w:val="00086C79"/>
    <w:rsid w:val="0008791A"/>
    <w:rsid w:val="0008794F"/>
    <w:rsid w:val="00090894"/>
    <w:rsid w:val="000915E9"/>
    <w:rsid w:val="0009197A"/>
    <w:rsid w:val="00091B54"/>
    <w:rsid w:val="00091D5B"/>
    <w:rsid w:val="000920FF"/>
    <w:rsid w:val="00093636"/>
    <w:rsid w:val="000947B5"/>
    <w:rsid w:val="00094C02"/>
    <w:rsid w:val="000958D4"/>
    <w:rsid w:val="00096C44"/>
    <w:rsid w:val="00096D4C"/>
    <w:rsid w:val="00096DDD"/>
    <w:rsid w:val="000A0171"/>
    <w:rsid w:val="000A09C7"/>
    <w:rsid w:val="000A0C5C"/>
    <w:rsid w:val="000A1AFC"/>
    <w:rsid w:val="000A3A42"/>
    <w:rsid w:val="000A3A67"/>
    <w:rsid w:val="000A3D31"/>
    <w:rsid w:val="000A5166"/>
    <w:rsid w:val="000A56FA"/>
    <w:rsid w:val="000A589D"/>
    <w:rsid w:val="000A5D4F"/>
    <w:rsid w:val="000A639F"/>
    <w:rsid w:val="000A68D3"/>
    <w:rsid w:val="000A6A40"/>
    <w:rsid w:val="000A7A5A"/>
    <w:rsid w:val="000B06B5"/>
    <w:rsid w:val="000B1671"/>
    <w:rsid w:val="000B16FD"/>
    <w:rsid w:val="000B2118"/>
    <w:rsid w:val="000B2BF7"/>
    <w:rsid w:val="000B2C94"/>
    <w:rsid w:val="000B5C5D"/>
    <w:rsid w:val="000B6CB9"/>
    <w:rsid w:val="000B6FCF"/>
    <w:rsid w:val="000C0B5B"/>
    <w:rsid w:val="000C199F"/>
    <w:rsid w:val="000C1A2E"/>
    <w:rsid w:val="000C2819"/>
    <w:rsid w:val="000C36E4"/>
    <w:rsid w:val="000C6E1C"/>
    <w:rsid w:val="000C7428"/>
    <w:rsid w:val="000C7D2D"/>
    <w:rsid w:val="000D0026"/>
    <w:rsid w:val="000D0394"/>
    <w:rsid w:val="000D050F"/>
    <w:rsid w:val="000D0C2F"/>
    <w:rsid w:val="000D19E5"/>
    <w:rsid w:val="000D49D2"/>
    <w:rsid w:val="000D5A2B"/>
    <w:rsid w:val="000D5CE6"/>
    <w:rsid w:val="000D69CC"/>
    <w:rsid w:val="000D6DCA"/>
    <w:rsid w:val="000E2B42"/>
    <w:rsid w:val="000E32A9"/>
    <w:rsid w:val="000E3BE4"/>
    <w:rsid w:val="000E3F1E"/>
    <w:rsid w:val="000E6BD8"/>
    <w:rsid w:val="000F0EB8"/>
    <w:rsid w:val="000F0FD3"/>
    <w:rsid w:val="000F1344"/>
    <w:rsid w:val="000F2D3B"/>
    <w:rsid w:val="000F69D1"/>
    <w:rsid w:val="000F7441"/>
    <w:rsid w:val="000F75E7"/>
    <w:rsid w:val="000F7A26"/>
    <w:rsid w:val="000F7FC1"/>
    <w:rsid w:val="0010138C"/>
    <w:rsid w:val="0010139E"/>
    <w:rsid w:val="001014D9"/>
    <w:rsid w:val="00104486"/>
    <w:rsid w:val="00104A8E"/>
    <w:rsid w:val="001064FE"/>
    <w:rsid w:val="00106610"/>
    <w:rsid w:val="001104FA"/>
    <w:rsid w:val="00113883"/>
    <w:rsid w:val="00114062"/>
    <w:rsid w:val="00114A59"/>
    <w:rsid w:val="00115506"/>
    <w:rsid w:val="001158C3"/>
    <w:rsid w:val="00116016"/>
    <w:rsid w:val="001174B9"/>
    <w:rsid w:val="001178C8"/>
    <w:rsid w:val="0011797B"/>
    <w:rsid w:val="001179B4"/>
    <w:rsid w:val="001222E8"/>
    <w:rsid w:val="00122F06"/>
    <w:rsid w:val="001233CC"/>
    <w:rsid w:val="00123A68"/>
    <w:rsid w:val="00124964"/>
    <w:rsid w:val="00124977"/>
    <w:rsid w:val="00124B16"/>
    <w:rsid w:val="001263FA"/>
    <w:rsid w:val="0012688D"/>
    <w:rsid w:val="00126EB8"/>
    <w:rsid w:val="00126F55"/>
    <w:rsid w:val="001273A0"/>
    <w:rsid w:val="001274E7"/>
    <w:rsid w:val="00127D01"/>
    <w:rsid w:val="00127D3D"/>
    <w:rsid w:val="00130ED4"/>
    <w:rsid w:val="001316EB"/>
    <w:rsid w:val="00132671"/>
    <w:rsid w:val="00133723"/>
    <w:rsid w:val="001338D7"/>
    <w:rsid w:val="001342B9"/>
    <w:rsid w:val="001361CB"/>
    <w:rsid w:val="001410DA"/>
    <w:rsid w:val="00141B41"/>
    <w:rsid w:val="00142A48"/>
    <w:rsid w:val="00144FAE"/>
    <w:rsid w:val="0014786A"/>
    <w:rsid w:val="001510EF"/>
    <w:rsid w:val="00151202"/>
    <w:rsid w:val="001517BD"/>
    <w:rsid w:val="00151868"/>
    <w:rsid w:val="00151CF6"/>
    <w:rsid w:val="0015200E"/>
    <w:rsid w:val="00152423"/>
    <w:rsid w:val="00152971"/>
    <w:rsid w:val="0015317C"/>
    <w:rsid w:val="0015391F"/>
    <w:rsid w:val="00153D9C"/>
    <w:rsid w:val="00154FEE"/>
    <w:rsid w:val="001551C4"/>
    <w:rsid w:val="0015535B"/>
    <w:rsid w:val="00155639"/>
    <w:rsid w:val="00156EDE"/>
    <w:rsid w:val="00160CB2"/>
    <w:rsid w:val="00161279"/>
    <w:rsid w:val="00161DB6"/>
    <w:rsid w:val="00161EA9"/>
    <w:rsid w:val="001621B4"/>
    <w:rsid w:val="00163063"/>
    <w:rsid w:val="001632FC"/>
    <w:rsid w:val="00164561"/>
    <w:rsid w:val="001647BE"/>
    <w:rsid w:val="0016481B"/>
    <w:rsid w:val="00165D7D"/>
    <w:rsid w:val="00166383"/>
    <w:rsid w:val="001671D9"/>
    <w:rsid w:val="0016776E"/>
    <w:rsid w:val="00167CC2"/>
    <w:rsid w:val="00167E6A"/>
    <w:rsid w:val="001702E3"/>
    <w:rsid w:val="00171E40"/>
    <w:rsid w:val="00172285"/>
    <w:rsid w:val="001725B4"/>
    <w:rsid w:val="00172D69"/>
    <w:rsid w:val="00173DCA"/>
    <w:rsid w:val="001748DE"/>
    <w:rsid w:val="00174A97"/>
    <w:rsid w:val="00174CB9"/>
    <w:rsid w:val="00175542"/>
    <w:rsid w:val="00175B3C"/>
    <w:rsid w:val="001761F2"/>
    <w:rsid w:val="00180963"/>
    <w:rsid w:val="00181477"/>
    <w:rsid w:val="00181EDC"/>
    <w:rsid w:val="001827E5"/>
    <w:rsid w:val="001844DE"/>
    <w:rsid w:val="0018465B"/>
    <w:rsid w:val="0018494C"/>
    <w:rsid w:val="00184F99"/>
    <w:rsid w:val="00187F15"/>
    <w:rsid w:val="00190A6E"/>
    <w:rsid w:val="001949E4"/>
    <w:rsid w:val="00194BCD"/>
    <w:rsid w:val="0019587A"/>
    <w:rsid w:val="00196F87"/>
    <w:rsid w:val="001A04F5"/>
    <w:rsid w:val="001A0A36"/>
    <w:rsid w:val="001A120E"/>
    <w:rsid w:val="001A1F3E"/>
    <w:rsid w:val="001A2138"/>
    <w:rsid w:val="001A29F7"/>
    <w:rsid w:val="001A3EAB"/>
    <w:rsid w:val="001A5484"/>
    <w:rsid w:val="001A55DB"/>
    <w:rsid w:val="001A584A"/>
    <w:rsid w:val="001A622B"/>
    <w:rsid w:val="001A799F"/>
    <w:rsid w:val="001A7E59"/>
    <w:rsid w:val="001B18DE"/>
    <w:rsid w:val="001B2AFB"/>
    <w:rsid w:val="001B2FA8"/>
    <w:rsid w:val="001B3946"/>
    <w:rsid w:val="001B3A6D"/>
    <w:rsid w:val="001B55C6"/>
    <w:rsid w:val="001B5942"/>
    <w:rsid w:val="001B5D94"/>
    <w:rsid w:val="001B610A"/>
    <w:rsid w:val="001B7249"/>
    <w:rsid w:val="001B7743"/>
    <w:rsid w:val="001B7CDA"/>
    <w:rsid w:val="001C0DE4"/>
    <w:rsid w:val="001C1CA3"/>
    <w:rsid w:val="001C3554"/>
    <w:rsid w:val="001C4070"/>
    <w:rsid w:val="001C41E9"/>
    <w:rsid w:val="001C4B5C"/>
    <w:rsid w:val="001C5070"/>
    <w:rsid w:val="001C688F"/>
    <w:rsid w:val="001C77B8"/>
    <w:rsid w:val="001C7A30"/>
    <w:rsid w:val="001D03E9"/>
    <w:rsid w:val="001D168B"/>
    <w:rsid w:val="001D2C12"/>
    <w:rsid w:val="001D3D13"/>
    <w:rsid w:val="001D418E"/>
    <w:rsid w:val="001D4F13"/>
    <w:rsid w:val="001D57CE"/>
    <w:rsid w:val="001D5ACC"/>
    <w:rsid w:val="001D5D87"/>
    <w:rsid w:val="001D5FC8"/>
    <w:rsid w:val="001D649E"/>
    <w:rsid w:val="001D68C8"/>
    <w:rsid w:val="001D7831"/>
    <w:rsid w:val="001E14A7"/>
    <w:rsid w:val="001E1C9D"/>
    <w:rsid w:val="001E52FC"/>
    <w:rsid w:val="001F0D30"/>
    <w:rsid w:val="001F14DF"/>
    <w:rsid w:val="001F1BC3"/>
    <w:rsid w:val="001F1C19"/>
    <w:rsid w:val="001F2532"/>
    <w:rsid w:val="001F31CD"/>
    <w:rsid w:val="001F338D"/>
    <w:rsid w:val="001F3C89"/>
    <w:rsid w:val="001F3FA9"/>
    <w:rsid w:val="001F41AB"/>
    <w:rsid w:val="001F4834"/>
    <w:rsid w:val="001F48E6"/>
    <w:rsid w:val="001F5191"/>
    <w:rsid w:val="001F54CF"/>
    <w:rsid w:val="001F5621"/>
    <w:rsid w:val="001F7188"/>
    <w:rsid w:val="001F77F2"/>
    <w:rsid w:val="00200638"/>
    <w:rsid w:val="002009DB"/>
    <w:rsid w:val="00201543"/>
    <w:rsid w:val="002019AE"/>
    <w:rsid w:val="00202321"/>
    <w:rsid w:val="00204BD2"/>
    <w:rsid w:val="00206E75"/>
    <w:rsid w:val="00206F3B"/>
    <w:rsid w:val="00207A38"/>
    <w:rsid w:val="00210314"/>
    <w:rsid w:val="00210D9A"/>
    <w:rsid w:val="00215048"/>
    <w:rsid w:val="00216E94"/>
    <w:rsid w:val="00220436"/>
    <w:rsid w:val="00221BCE"/>
    <w:rsid w:val="00222307"/>
    <w:rsid w:val="0022329B"/>
    <w:rsid w:val="002247F3"/>
    <w:rsid w:val="00224FE1"/>
    <w:rsid w:val="00225506"/>
    <w:rsid w:val="002256C5"/>
    <w:rsid w:val="00225E46"/>
    <w:rsid w:val="00226764"/>
    <w:rsid w:val="00226E77"/>
    <w:rsid w:val="002277F1"/>
    <w:rsid w:val="00227E3D"/>
    <w:rsid w:val="00231093"/>
    <w:rsid w:val="00231549"/>
    <w:rsid w:val="0023282D"/>
    <w:rsid w:val="00233030"/>
    <w:rsid w:val="00233FCE"/>
    <w:rsid w:val="002347DA"/>
    <w:rsid w:val="002359BA"/>
    <w:rsid w:val="00236F60"/>
    <w:rsid w:val="0023722A"/>
    <w:rsid w:val="0023748F"/>
    <w:rsid w:val="00244153"/>
    <w:rsid w:val="002448A4"/>
    <w:rsid w:val="00244F44"/>
    <w:rsid w:val="00245274"/>
    <w:rsid w:val="00245E03"/>
    <w:rsid w:val="00247723"/>
    <w:rsid w:val="00247A23"/>
    <w:rsid w:val="00250157"/>
    <w:rsid w:val="00250A12"/>
    <w:rsid w:val="00252A95"/>
    <w:rsid w:val="00252C47"/>
    <w:rsid w:val="00253289"/>
    <w:rsid w:val="002556D5"/>
    <w:rsid w:val="0025660F"/>
    <w:rsid w:val="00257D7C"/>
    <w:rsid w:val="0026313E"/>
    <w:rsid w:val="00263140"/>
    <w:rsid w:val="0026322F"/>
    <w:rsid w:val="00263572"/>
    <w:rsid w:val="00263FE1"/>
    <w:rsid w:val="0026402A"/>
    <w:rsid w:val="00264554"/>
    <w:rsid w:val="00265430"/>
    <w:rsid w:val="00266F95"/>
    <w:rsid w:val="002701C6"/>
    <w:rsid w:val="00270356"/>
    <w:rsid w:val="00271EC3"/>
    <w:rsid w:val="00273500"/>
    <w:rsid w:val="0027371E"/>
    <w:rsid w:val="00275AC7"/>
    <w:rsid w:val="00275EFB"/>
    <w:rsid w:val="00276330"/>
    <w:rsid w:val="0027642F"/>
    <w:rsid w:val="002764CA"/>
    <w:rsid w:val="0027651B"/>
    <w:rsid w:val="0027696F"/>
    <w:rsid w:val="00276BEB"/>
    <w:rsid w:val="00277785"/>
    <w:rsid w:val="00277AB9"/>
    <w:rsid w:val="00277C79"/>
    <w:rsid w:val="00281C8D"/>
    <w:rsid w:val="00281F3C"/>
    <w:rsid w:val="00282037"/>
    <w:rsid w:val="00283287"/>
    <w:rsid w:val="00284979"/>
    <w:rsid w:val="00285F8D"/>
    <w:rsid w:val="00290E7B"/>
    <w:rsid w:val="0029212D"/>
    <w:rsid w:val="00292295"/>
    <w:rsid w:val="00292526"/>
    <w:rsid w:val="00292600"/>
    <w:rsid w:val="002936E3"/>
    <w:rsid w:val="00294196"/>
    <w:rsid w:val="00294EE3"/>
    <w:rsid w:val="002961A7"/>
    <w:rsid w:val="002963B5"/>
    <w:rsid w:val="00296B7E"/>
    <w:rsid w:val="00297183"/>
    <w:rsid w:val="002A15C1"/>
    <w:rsid w:val="002A1DA8"/>
    <w:rsid w:val="002A2B77"/>
    <w:rsid w:val="002A2ED4"/>
    <w:rsid w:val="002A3CBD"/>
    <w:rsid w:val="002A411F"/>
    <w:rsid w:val="002A55F6"/>
    <w:rsid w:val="002A6112"/>
    <w:rsid w:val="002A63B8"/>
    <w:rsid w:val="002A7050"/>
    <w:rsid w:val="002A7261"/>
    <w:rsid w:val="002B0DCB"/>
    <w:rsid w:val="002B3946"/>
    <w:rsid w:val="002B4F60"/>
    <w:rsid w:val="002B557C"/>
    <w:rsid w:val="002B5A49"/>
    <w:rsid w:val="002B6D5B"/>
    <w:rsid w:val="002B7319"/>
    <w:rsid w:val="002C017F"/>
    <w:rsid w:val="002C115E"/>
    <w:rsid w:val="002C125E"/>
    <w:rsid w:val="002C2C34"/>
    <w:rsid w:val="002C3A93"/>
    <w:rsid w:val="002C590E"/>
    <w:rsid w:val="002C5D36"/>
    <w:rsid w:val="002C5EE7"/>
    <w:rsid w:val="002C5FA9"/>
    <w:rsid w:val="002C6319"/>
    <w:rsid w:val="002C6C0E"/>
    <w:rsid w:val="002C6F83"/>
    <w:rsid w:val="002C736B"/>
    <w:rsid w:val="002D5A34"/>
    <w:rsid w:val="002D73C2"/>
    <w:rsid w:val="002D745B"/>
    <w:rsid w:val="002D7510"/>
    <w:rsid w:val="002D7FF1"/>
    <w:rsid w:val="002E1576"/>
    <w:rsid w:val="002E1B71"/>
    <w:rsid w:val="002E1F2C"/>
    <w:rsid w:val="002E212D"/>
    <w:rsid w:val="002E383C"/>
    <w:rsid w:val="002E48A9"/>
    <w:rsid w:val="002E4BC1"/>
    <w:rsid w:val="002E6A8F"/>
    <w:rsid w:val="002F1FC3"/>
    <w:rsid w:val="002F298A"/>
    <w:rsid w:val="002F2AFA"/>
    <w:rsid w:val="002F2F50"/>
    <w:rsid w:val="002F362F"/>
    <w:rsid w:val="002F3BF9"/>
    <w:rsid w:val="002F463D"/>
    <w:rsid w:val="002F472E"/>
    <w:rsid w:val="002F4835"/>
    <w:rsid w:val="002F4C3B"/>
    <w:rsid w:val="002F4F30"/>
    <w:rsid w:val="002F5977"/>
    <w:rsid w:val="002F6F24"/>
    <w:rsid w:val="002F70B4"/>
    <w:rsid w:val="00300126"/>
    <w:rsid w:val="00300821"/>
    <w:rsid w:val="003032B7"/>
    <w:rsid w:val="00304D77"/>
    <w:rsid w:val="00305DC0"/>
    <w:rsid w:val="0030601F"/>
    <w:rsid w:val="00307147"/>
    <w:rsid w:val="00311FE5"/>
    <w:rsid w:val="0031333B"/>
    <w:rsid w:val="003142AE"/>
    <w:rsid w:val="0031487A"/>
    <w:rsid w:val="0031516C"/>
    <w:rsid w:val="00315CA1"/>
    <w:rsid w:val="00315EAD"/>
    <w:rsid w:val="003166A5"/>
    <w:rsid w:val="003168C1"/>
    <w:rsid w:val="00316B66"/>
    <w:rsid w:val="0031799E"/>
    <w:rsid w:val="003209C3"/>
    <w:rsid w:val="00321B23"/>
    <w:rsid w:val="00321C90"/>
    <w:rsid w:val="00322841"/>
    <w:rsid w:val="00323DAC"/>
    <w:rsid w:val="00324023"/>
    <w:rsid w:val="00324CDF"/>
    <w:rsid w:val="003258ED"/>
    <w:rsid w:val="003261F4"/>
    <w:rsid w:val="003267F8"/>
    <w:rsid w:val="00326CD8"/>
    <w:rsid w:val="00327297"/>
    <w:rsid w:val="00327995"/>
    <w:rsid w:val="00327AAF"/>
    <w:rsid w:val="00332A39"/>
    <w:rsid w:val="003333A2"/>
    <w:rsid w:val="00333536"/>
    <w:rsid w:val="00333622"/>
    <w:rsid w:val="0033385A"/>
    <w:rsid w:val="00334438"/>
    <w:rsid w:val="0033458F"/>
    <w:rsid w:val="00334EC6"/>
    <w:rsid w:val="003351F7"/>
    <w:rsid w:val="0033622F"/>
    <w:rsid w:val="00336744"/>
    <w:rsid w:val="003379D3"/>
    <w:rsid w:val="00337BF3"/>
    <w:rsid w:val="00340274"/>
    <w:rsid w:val="00340E15"/>
    <w:rsid w:val="003411A6"/>
    <w:rsid w:val="00341EA2"/>
    <w:rsid w:val="0034435F"/>
    <w:rsid w:val="00345A80"/>
    <w:rsid w:val="00345E1F"/>
    <w:rsid w:val="00345EC2"/>
    <w:rsid w:val="00345F86"/>
    <w:rsid w:val="003461A3"/>
    <w:rsid w:val="00347038"/>
    <w:rsid w:val="00347707"/>
    <w:rsid w:val="00347B71"/>
    <w:rsid w:val="003506A6"/>
    <w:rsid w:val="00351779"/>
    <w:rsid w:val="00351C11"/>
    <w:rsid w:val="00351CFD"/>
    <w:rsid w:val="003531B6"/>
    <w:rsid w:val="003558CF"/>
    <w:rsid w:val="00357392"/>
    <w:rsid w:val="0035782F"/>
    <w:rsid w:val="00360569"/>
    <w:rsid w:val="003613A2"/>
    <w:rsid w:val="0036172B"/>
    <w:rsid w:val="00361D44"/>
    <w:rsid w:val="00361DB6"/>
    <w:rsid w:val="00361F98"/>
    <w:rsid w:val="003649B4"/>
    <w:rsid w:val="0036521E"/>
    <w:rsid w:val="00365844"/>
    <w:rsid w:val="00365E17"/>
    <w:rsid w:val="0036666A"/>
    <w:rsid w:val="00367C08"/>
    <w:rsid w:val="0037050C"/>
    <w:rsid w:val="00371468"/>
    <w:rsid w:val="0037363B"/>
    <w:rsid w:val="00374814"/>
    <w:rsid w:val="00374ABA"/>
    <w:rsid w:val="003762D6"/>
    <w:rsid w:val="00380C21"/>
    <w:rsid w:val="003826D6"/>
    <w:rsid w:val="00383C36"/>
    <w:rsid w:val="00383F6A"/>
    <w:rsid w:val="0038411D"/>
    <w:rsid w:val="00384A4E"/>
    <w:rsid w:val="003864BD"/>
    <w:rsid w:val="003874DD"/>
    <w:rsid w:val="00387D6D"/>
    <w:rsid w:val="00387FB7"/>
    <w:rsid w:val="003905BD"/>
    <w:rsid w:val="00391A84"/>
    <w:rsid w:val="00391AD4"/>
    <w:rsid w:val="00391CBC"/>
    <w:rsid w:val="003925CD"/>
    <w:rsid w:val="00392B34"/>
    <w:rsid w:val="00392D8C"/>
    <w:rsid w:val="00395836"/>
    <w:rsid w:val="0039610D"/>
    <w:rsid w:val="003968B0"/>
    <w:rsid w:val="003977D1"/>
    <w:rsid w:val="00397944"/>
    <w:rsid w:val="003A08B7"/>
    <w:rsid w:val="003A2A30"/>
    <w:rsid w:val="003A31C7"/>
    <w:rsid w:val="003A431D"/>
    <w:rsid w:val="003A5CEF"/>
    <w:rsid w:val="003A6C8F"/>
    <w:rsid w:val="003B01B1"/>
    <w:rsid w:val="003B0312"/>
    <w:rsid w:val="003B0559"/>
    <w:rsid w:val="003B1210"/>
    <w:rsid w:val="003B1AEA"/>
    <w:rsid w:val="003B3E92"/>
    <w:rsid w:val="003B428A"/>
    <w:rsid w:val="003B495E"/>
    <w:rsid w:val="003B5376"/>
    <w:rsid w:val="003B6CFA"/>
    <w:rsid w:val="003B7D70"/>
    <w:rsid w:val="003C1709"/>
    <w:rsid w:val="003C39E3"/>
    <w:rsid w:val="003C56C3"/>
    <w:rsid w:val="003C5EFA"/>
    <w:rsid w:val="003C6304"/>
    <w:rsid w:val="003C72F4"/>
    <w:rsid w:val="003C7A0A"/>
    <w:rsid w:val="003D03C1"/>
    <w:rsid w:val="003D0943"/>
    <w:rsid w:val="003D0D03"/>
    <w:rsid w:val="003D3067"/>
    <w:rsid w:val="003D3111"/>
    <w:rsid w:val="003D4461"/>
    <w:rsid w:val="003D4546"/>
    <w:rsid w:val="003D57B9"/>
    <w:rsid w:val="003D5F6F"/>
    <w:rsid w:val="003D6505"/>
    <w:rsid w:val="003D6579"/>
    <w:rsid w:val="003D7911"/>
    <w:rsid w:val="003D7997"/>
    <w:rsid w:val="003E0483"/>
    <w:rsid w:val="003E0A14"/>
    <w:rsid w:val="003E1BF9"/>
    <w:rsid w:val="003E1F61"/>
    <w:rsid w:val="003E232C"/>
    <w:rsid w:val="003E244E"/>
    <w:rsid w:val="003E268C"/>
    <w:rsid w:val="003E2F91"/>
    <w:rsid w:val="003E3171"/>
    <w:rsid w:val="003E45E7"/>
    <w:rsid w:val="003E4EEC"/>
    <w:rsid w:val="003E630C"/>
    <w:rsid w:val="003E6DEF"/>
    <w:rsid w:val="003E75E3"/>
    <w:rsid w:val="003E778F"/>
    <w:rsid w:val="003F01E6"/>
    <w:rsid w:val="003F35B9"/>
    <w:rsid w:val="003F44B7"/>
    <w:rsid w:val="003F57E4"/>
    <w:rsid w:val="003F5D7A"/>
    <w:rsid w:val="003F6859"/>
    <w:rsid w:val="003F6CEA"/>
    <w:rsid w:val="003F715D"/>
    <w:rsid w:val="003F7A7A"/>
    <w:rsid w:val="003F7F15"/>
    <w:rsid w:val="004010A2"/>
    <w:rsid w:val="00401975"/>
    <w:rsid w:val="00401EF2"/>
    <w:rsid w:val="00402B21"/>
    <w:rsid w:val="00402DE4"/>
    <w:rsid w:val="00404D0A"/>
    <w:rsid w:val="004050B8"/>
    <w:rsid w:val="00405A48"/>
    <w:rsid w:val="004065DA"/>
    <w:rsid w:val="00406A3E"/>
    <w:rsid w:val="00410DB5"/>
    <w:rsid w:val="00410E3F"/>
    <w:rsid w:val="00411A69"/>
    <w:rsid w:val="00411D45"/>
    <w:rsid w:val="00412125"/>
    <w:rsid w:val="00412747"/>
    <w:rsid w:val="00412C14"/>
    <w:rsid w:val="00415351"/>
    <w:rsid w:val="00415FFE"/>
    <w:rsid w:val="00416A25"/>
    <w:rsid w:val="00417DB1"/>
    <w:rsid w:val="00420DAF"/>
    <w:rsid w:val="00421353"/>
    <w:rsid w:val="004225AC"/>
    <w:rsid w:val="0042268D"/>
    <w:rsid w:val="0042410E"/>
    <w:rsid w:val="00424E7F"/>
    <w:rsid w:val="004250B5"/>
    <w:rsid w:val="00425352"/>
    <w:rsid w:val="004263A5"/>
    <w:rsid w:val="00426858"/>
    <w:rsid w:val="00427058"/>
    <w:rsid w:val="004312F3"/>
    <w:rsid w:val="00431AEC"/>
    <w:rsid w:val="00431F09"/>
    <w:rsid w:val="00432231"/>
    <w:rsid w:val="00432A79"/>
    <w:rsid w:val="00433575"/>
    <w:rsid w:val="0043390C"/>
    <w:rsid w:val="00433EAA"/>
    <w:rsid w:val="004345E9"/>
    <w:rsid w:val="004361A6"/>
    <w:rsid w:val="004364E1"/>
    <w:rsid w:val="00436692"/>
    <w:rsid w:val="004373E1"/>
    <w:rsid w:val="00440227"/>
    <w:rsid w:val="0044157E"/>
    <w:rsid w:val="00441972"/>
    <w:rsid w:val="00441FFA"/>
    <w:rsid w:val="004429E9"/>
    <w:rsid w:val="00443385"/>
    <w:rsid w:val="00443AAB"/>
    <w:rsid w:val="004440E2"/>
    <w:rsid w:val="00444A0A"/>
    <w:rsid w:val="00445FC9"/>
    <w:rsid w:val="004461D8"/>
    <w:rsid w:val="0044710F"/>
    <w:rsid w:val="00447697"/>
    <w:rsid w:val="00447D3F"/>
    <w:rsid w:val="00447F47"/>
    <w:rsid w:val="004500B9"/>
    <w:rsid w:val="00452020"/>
    <w:rsid w:val="004520DD"/>
    <w:rsid w:val="00452766"/>
    <w:rsid w:val="004537DE"/>
    <w:rsid w:val="00453E31"/>
    <w:rsid w:val="00454192"/>
    <w:rsid w:val="00454DC5"/>
    <w:rsid w:val="00454E51"/>
    <w:rsid w:val="0045531C"/>
    <w:rsid w:val="0045539D"/>
    <w:rsid w:val="00455432"/>
    <w:rsid w:val="0045653D"/>
    <w:rsid w:val="00456E2C"/>
    <w:rsid w:val="0046099A"/>
    <w:rsid w:val="0046141E"/>
    <w:rsid w:val="0046322B"/>
    <w:rsid w:val="00463537"/>
    <w:rsid w:val="00465941"/>
    <w:rsid w:val="00465D91"/>
    <w:rsid w:val="00467C1D"/>
    <w:rsid w:val="00470DE4"/>
    <w:rsid w:val="004711EC"/>
    <w:rsid w:val="0047186A"/>
    <w:rsid w:val="004718EE"/>
    <w:rsid w:val="004725B7"/>
    <w:rsid w:val="004727E8"/>
    <w:rsid w:val="00473B64"/>
    <w:rsid w:val="00473F51"/>
    <w:rsid w:val="00474F69"/>
    <w:rsid w:val="00474FED"/>
    <w:rsid w:val="004772FE"/>
    <w:rsid w:val="0048029D"/>
    <w:rsid w:val="00480311"/>
    <w:rsid w:val="0048407F"/>
    <w:rsid w:val="00484D78"/>
    <w:rsid w:val="00485D32"/>
    <w:rsid w:val="0048623A"/>
    <w:rsid w:val="00486812"/>
    <w:rsid w:val="00491C2B"/>
    <w:rsid w:val="00491C49"/>
    <w:rsid w:val="00492FFB"/>
    <w:rsid w:val="00493261"/>
    <w:rsid w:val="0049336E"/>
    <w:rsid w:val="004940B2"/>
    <w:rsid w:val="0049429A"/>
    <w:rsid w:val="00495F72"/>
    <w:rsid w:val="004967EA"/>
    <w:rsid w:val="00496923"/>
    <w:rsid w:val="00497531"/>
    <w:rsid w:val="00497F9D"/>
    <w:rsid w:val="004A24B6"/>
    <w:rsid w:val="004A34E6"/>
    <w:rsid w:val="004A4464"/>
    <w:rsid w:val="004A6273"/>
    <w:rsid w:val="004A6FED"/>
    <w:rsid w:val="004A72AA"/>
    <w:rsid w:val="004A7E95"/>
    <w:rsid w:val="004B1B3B"/>
    <w:rsid w:val="004B2366"/>
    <w:rsid w:val="004B2426"/>
    <w:rsid w:val="004B24F6"/>
    <w:rsid w:val="004B68DE"/>
    <w:rsid w:val="004B6DA3"/>
    <w:rsid w:val="004B79F9"/>
    <w:rsid w:val="004C1FD4"/>
    <w:rsid w:val="004C2805"/>
    <w:rsid w:val="004C2D38"/>
    <w:rsid w:val="004C3F83"/>
    <w:rsid w:val="004C4F36"/>
    <w:rsid w:val="004C556F"/>
    <w:rsid w:val="004D0725"/>
    <w:rsid w:val="004D1D18"/>
    <w:rsid w:val="004D2D67"/>
    <w:rsid w:val="004D3789"/>
    <w:rsid w:val="004D3DD9"/>
    <w:rsid w:val="004D4DC7"/>
    <w:rsid w:val="004D565E"/>
    <w:rsid w:val="004D6A99"/>
    <w:rsid w:val="004E1AEB"/>
    <w:rsid w:val="004E3AF0"/>
    <w:rsid w:val="004E5B92"/>
    <w:rsid w:val="004E67A2"/>
    <w:rsid w:val="004E77A9"/>
    <w:rsid w:val="004E7ECD"/>
    <w:rsid w:val="004F00C4"/>
    <w:rsid w:val="004F1123"/>
    <w:rsid w:val="004F2D90"/>
    <w:rsid w:val="004F39AF"/>
    <w:rsid w:val="004F6383"/>
    <w:rsid w:val="004F74BF"/>
    <w:rsid w:val="004F7F8C"/>
    <w:rsid w:val="0050063F"/>
    <w:rsid w:val="00500BF4"/>
    <w:rsid w:val="00501198"/>
    <w:rsid w:val="005029FD"/>
    <w:rsid w:val="00503196"/>
    <w:rsid w:val="00504EE2"/>
    <w:rsid w:val="005060AA"/>
    <w:rsid w:val="00506AF5"/>
    <w:rsid w:val="00507383"/>
    <w:rsid w:val="00507A31"/>
    <w:rsid w:val="00507C20"/>
    <w:rsid w:val="00510677"/>
    <w:rsid w:val="0051079B"/>
    <w:rsid w:val="00510D85"/>
    <w:rsid w:val="005135EF"/>
    <w:rsid w:val="0051374F"/>
    <w:rsid w:val="00516968"/>
    <w:rsid w:val="00517537"/>
    <w:rsid w:val="00517CAA"/>
    <w:rsid w:val="005205FD"/>
    <w:rsid w:val="00520B16"/>
    <w:rsid w:val="00521051"/>
    <w:rsid w:val="00524E14"/>
    <w:rsid w:val="005250CD"/>
    <w:rsid w:val="00525873"/>
    <w:rsid w:val="00525A95"/>
    <w:rsid w:val="00526039"/>
    <w:rsid w:val="00526436"/>
    <w:rsid w:val="00526938"/>
    <w:rsid w:val="0052720C"/>
    <w:rsid w:val="005303F8"/>
    <w:rsid w:val="00531E1A"/>
    <w:rsid w:val="00532393"/>
    <w:rsid w:val="00532914"/>
    <w:rsid w:val="00532BCB"/>
    <w:rsid w:val="00533806"/>
    <w:rsid w:val="00535189"/>
    <w:rsid w:val="00535980"/>
    <w:rsid w:val="0053636F"/>
    <w:rsid w:val="00536646"/>
    <w:rsid w:val="005366E1"/>
    <w:rsid w:val="00537589"/>
    <w:rsid w:val="00537763"/>
    <w:rsid w:val="005400D7"/>
    <w:rsid w:val="00540C95"/>
    <w:rsid w:val="0054160E"/>
    <w:rsid w:val="00542024"/>
    <w:rsid w:val="00542704"/>
    <w:rsid w:val="005433CF"/>
    <w:rsid w:val="00543CFB"/>
    <w:rsid w:val="005454E9"/>
    <w:rsid w:val="00546625"/>
    <w:rsid w:val="00547BF1"/>
    <w:rsid w:val="00547D7B"/>
    <w:rsid w:val="00550D1B"/>
    <w:rsid w:val="005520F4"/>
    <w:rsid w:val="00552F39"/>
    <w:rsid w:val="00553F10"/>
    <w:rsid w:val="00554D3C"/>
    <w:rsid w:val="00556F8F"/>
    <w:rsid w:val="005577ED"/>
    <w:rsid w:val="00560D45"/>
    <w:rsid w:val="005614EA"/>
    <w:rsid w:val="00561B91"/>
    <w:rsid w:val="005625B9"/>
    <w:rsid w:val="00563398"/>
    <w:rsid w:val="00563A5E"/>
    <w:rsid w:val="005648C4"/>
    <w:rsid w:val="00564EA6"/>
    <w:rsid w:val="005655FB"/>
    <w:rsid w:val="0056599A"/>
    <w:rsid w:val="00565BFD"/>
    <w:rsid w:val="00565CA9"/>
    <w:rsid w:val="00566A09"/>
    <w:rsid w:val="00567503"/>
    <w:rsid w:val="00567940"/>
    <w:rsid w:val="00570E20"/>
    <w:rsid w:val="005724CE"/>
    <w:rsid w:val="00572955"/>
    <w:rsid w:val="00572D27"/>
    <w:rsid w:val="0057306C"/>
    <w:rsid w:val="00573672"/>
    <w:rsid w:val="005747D6"/>
    <w:rsid w:val="0057497A"/>
    <w:rsid w:val="005750B4"/>
    <w:rsid w:val="00575FFE"/>
    <w:rsid w:val="00576FD5"/>
    <w:rsid w:val="00577C31"/>
    <w:rsid w:val="00577F18"/>
    <w:rsid w:val="00580892"/>
    <w:rsid w:val="0058110A"/>
    <w:rsid w:val="00581137"/>
    <w:rsid w:val="00582217"/>
    <w:rsid w:val="00582225"/>
    <w:rsid w:val="00583D95"/>
    <w:rsid w:val="0058401B"/>
    <w:rsid w:val="0058438B"/>
    <w:rsid w:val="00584C12"/>
    <w:rsid w:val="00586AD9"/>
    <w:rsid w:val="0058714B"/>
    <w:rsid w:val="00591AC9"/>
    <w:rsid w:val="0059212B"/>
    <w:rsid w:val="00592210"/>
    <w:rsid w:val="005923C1"/>
    <w:rsid w:val="00592B0D"/>
    <w:rsid w:val="00593EE4"/>
    <w:rsid w:val="00594BF7"/>
    <w:rsid w:val="00596D59"/>
    <w:rsid w:val="005973D5"/>
    <w:rsid w:val="00597B81"/>
    <w:rsid w:val="005A06BF"/>
    <w:rsid w:val="005A2CA6"/>
    <w:rsid w:val="005A2DBB"/>
    <w:rsid w:val="005A4D0E"/>
    <w:rsid w:val="005A4F14"/>
    <w:rsid w:val="005A57F7"/>
    <w:rsid w:val="005A72A5"/>
    <w:rsid w:val="005B133B"/>
    <w:rsid w:val="005B14D8"/>
    <w:rsid w:val="005B159C"/>
    <w:rsid w:val="005B1CBD"/>
    <w:rsid w:val="005B29D5"/>
    <w:rsid w:val="005B2EAF"/>
    <w:rsid w:val="005B312E"/>
    <w:rsid w:val="005B3D85"/>
    <w:rsid w:val="005B3DC3"/>
    <w:rsid w:val="005B414D"/>
    <w:rsid w:val="005B561F"/>
    <w:rsid w:val="005B5D9A"/>
    <w:rsid w:val="005B770B"/>
    <w:rsid w:val="005C01A8"/>
    <w:rsid w:val="005C0E87"/>
    <w:rsid w:val="005C1289"/>
    <w:rsid w:val="005C2516"/>
    <w:rsid w:val="005C25A3"/>
    <w:rsid w:val="005C271A"/>
    <w:rsid w:val="005C2E78"/>
    <w:rsid w:val="005C323B"/>
    <w:rsid w:val="005C4263"/>
    <w:rsid w:val="005C46E0"/>
    <w:rsid w:val="005C4C75"/>
    <w:rsid w:val="005C4F36"/>
    <w:rsid w:val="005C6E00"/>
    <w:rsid w:val="005C7CD5"/>
    <w:rsid w:val="005D0E07"/>
    <w:rsid w:val="005D1B08"/>
    <w:rsid w:val="005D2CE3"/>
    <w:rsid w:val="005D4E2F"/>
    <w:rsid w:val="005D56AC"/>
    <w:rsid w:val="005D5F5C"/>
    <w:rsid w:val="005D670C"/>
    <w:rsid w:val="005D6AC6"/>
    <w:rsid w:val="005D6ADF"/>
    <w:rsid w:val="005D752E"/>
    <w:rsid w:val="005D76D8"/>
    <w:rsid w:val="005E0123"/>
    <w:rsid w:val="005E1A9B"/>
    <w:rsid w:val="005E1C7C"/>
    <w:rsid w:val="005E2311"/>
    <w:rsid w:val="005E24E2"/>
    <w:rsid w:val="005E2BD8"/>
    <w:rsid w:val="005E3390"/>
    <w:rsid w:val="005E48B2"/>
    <w:rsid w:val="005E4CCA"/>
    <w:rsid w:val="005E4DBE"/>
    <w:rsid w:val="005E5F53"/>
    <w:rsid w:val="005E7234"/>
    <w:rsid w:val="005E7CB5"/>
    <w:rsid w:val="005F11EB"/>
    <w:rsid w:val="005F134B"/>
    <w:rsid w:val="005F142F"/>
    <w:rsid w:val="005F277A"/>
    <w:rsid w:val="005F3E3D"/>
    <w:rsid w:val="005F509F"/>
    <w:rsid w:val="005F59E2"/>
    <w:rsid w:val="005F5A5B"/>
    <w:rsid w:val="005F5DCF"/>
    <w:rsid w:val="005F6909"/>
    <w:rsid w:val="005F6DCA"/>
    <w:rsid w:val="005F7132"/>
    <w:rsid w:val="005F7EE8"/>
    <w:rsid w:val="005F7F3B"/>
    <w:rsid w:val="006003A3"/>
    <w:rsid w:val="0060057C"/>
    <w:rsid w:val="00600912"/>
    <w:rsid w:val="00600AC1"/>
    <w:rsid w:val="00601B35"/>
    <w:rsid w:val="00604E82"/>
    <w:rsid w:val="006069E6"/>
    <w:rsid w:val="00606C6A"/>
    <w:rsid w:val="00607B31"/>
    <w:rsid w:val="00611ABE"/>
    <w:rsid w:val="006168ED"/>
    <w:rsid w:val="00616A5F"/>
    <w:rsid w:val="006171E8"/>
    <w:rsid w:val="00617210"/>
    <w:rsid w:val="00617317"/>
    <w:rsid w:val="006211BC"/>
    <w:rsid w:val="006252C4"/>
    <w:rsid w:val="00625FCE"/>
    <w:rsid w:val="00626088"/>
    <w:rsid w:val="00630178"/>
    <w:rsid w:val="00630EEF"/>
    <w:rsid w:val="0063140E"/>
    <w:rsid w:val="0063170B"/>
    <w:rsid w:val="00631BA1"/>
    <w:rsid w:val="00631CC2"/>
    <w:rsid w:val="006323EC"/>
    <w:rsid w:val="00632887"/>
    <w:rsid w:val="00632A43"/>
    <w:rsid w:val="00632E9B"/>
    <w:rsid w:val="00635C2D"/>
    <w:rsid w:val="0063709D"/>
    <w:rsid w:val="006374B2"/>
    <w:rsid w:val="00637B84"/>
    <w:rsid w:val="00640676"/>
    <w:rsid w:val="00641591"/>
    <w:rsid w:val="006437E1"/>
    <w:rsid w:val="0064386F"/>
    <w:rsid w:val="00643E2A"/>
    <w:rsid w:val="006459A3"/>
    <w:rsid w:val="00646239"/>
    <w:rsid w:val="00646E43"/>
    <w:rsid w:val="00647D44"/>
    <w:rsid w:val="00647F94"/>
    <w:rsid w:val="0065012E"/>
    <w:rsid w:val="00650F12"/>
    <w:rsid w:val="006515A4"/>
    <w:rsid w:val="0065168C"/>
    <w:rsid w:val="00652421"/>
    <w:rsid w:val="0065465E"/>
    <w:rsid w:val="00655393"/>
    <w:rsid w:val="006578B9"/>
    <w:rsid w:val="00657BEB"/>
    <w:rsid w:val="006605CE"/>
    <w:rsid w:val="00661847"/>
    <w:rsid w:val="00661D2A"/>
    <w:rsid w:val="0066345E"/>
    <w:rsid w:val="00664243"/>
    <w:rsid w:val="00664B7D"/>
    <w:rsid w:val="006654A0"/>
    <w:rsid w:val="00666076"/>
    <w:rsid w:val="00666260"/>
    <w:rsid w:val="006666CF"/>
    <w:rsid w:val="006668C2"/>
    <w:rsid w:val="00666A16"/>
    <w:rsid w:val="00666D9C"/>
    <w:rsid w:val="00667A75"/>
    <w:rsid w:val="00667C15"/>
    <w:rsid w:val="00670128"/>
    <w:rsid w:val="006707FB"/>
    <w:rsid w:val="00671367"/>
    <w:rsid w:val="00671804"/>
    <w:rsid w:val="006725FF"/>
    <w:rsid w:val="00672B3F"/>
    <w:rsid w:val="0067430D"/>
    <w:rsid w:val="00674CBD"/>
    <w:rsid w:val="00674E5D"/>
    <w:rsid w:val="00676AC7"/>
    <w:rsid w:val="00676C09"/>
    <w:rsid w:val="00676E02"/>
    <w:rsid w:val="006805B6"/>
    <w:rsid w:val="00680DC7"/>
    <w:rsid w:val="00680EB1"/>
    <w:rsid w:val="00681F70"/>
    <w:rsid w:val="006830EC"/>
    <w:rsid w:val="00683B64"/>
    <w:rsid w:val="0068404D"/>
    <w:rsid w:val="00684899"/>
    <w:rsid w:val="0068573D"/>
    <w:rsid w:val="0068748F"/>
    <w:rsid w:val="00691DAF"/>
    <w:rsid w:val="006929FE"/>
    <w:rsid w:val="00692FFC"/>
    <w:rsid w:val="00693C2C"/>
    <w:rsid w:val="00695714"/>
    <w:rsid w:val="0069578E"/>
    <w:rsid w:val="00696BD2"/>
    <w:rsid w:val="00697CBC"/>
    <w:rsid w:val="006A4248"/>
    <w:rsid w:val="006A5155"/>
    <w:rsid w:val="006A5A1C"/>
    <w:rsid w:val="006A6564"/>
    <w:rsid w:val="006A6E5B"/>
    <w:rsid w:val="006A706B"/>
    <w:rsid w:val="006B0444"/>
    <w:rsid w:val="006B0720"/>
    <w:rsid w:val="006B0AFD"/>
    <w:rsid w:val="006B14DB"/>
    <w:rsid w:val="006B1D99"/>
    <w:rsid w:val="006B1F72"/>
    <w:rsid w:val="006B3B0F"/>
    <w:rsid w:val="006B4C0E"/>
    <w:rsid w:val="006B523E"/>
    <w:rsid w:val="006B69B1"/>
    <w:rsid w:val="006B6EF4"/>
    <w:rsid w:val="006C1346"/>
    <w:rsid w:val="006C21A4"/>
    <w:rsid w:val="006C2624"/>
    <w:rsid w:val="006C2A41"/>
    <w:rsid w:val="006C2F5C"/>
    <w:rsid w:val="006C37EE"/>
    <w:rsid w:val="006C54AC"/>
    <w:rsid w:val="006C5968"/>
    <w:rsid w:val="006C59D2"/>
    <w:rsid w:val="006C677C"/>
    <w:rsid w:val="006C75B1"/>
    <w:rsid w:val="006D1741"/>
    <w:rsid w:val="006D3704"/>
    <w:rsid w:val="006D4660"/>
    <w:rsid w:val="006D4843"/>
    <w:rsid w:val="006D59BE"/>
    <w:rsid w:val="006D628F"/>
    <w:rsid w:val="006D7818"/>
    <w:rsid w:val="006D7B09"/>
    <w:rsid w:val="006E080A"/>
    <w:rsid w:val="006E0EE4"/>
    <w:rsid w:val="006E1FF1"/>
    <w:rsid w:val="006E21AA"/>
    <w:rsid w:val="006E6904"/>
    <w:rsid w:val="006E7229"/>
    <w:rsid w:val="006F0B46"/>
    <w:rsid w:val="006F164F"/>
    <w:rsid w:val="006F17B8"/>
    <w:rsid w:val="006F4758"/>
    <w:rsid w:val="006F49DE"/>
    <w:rsid w:val="0070074D"/>
    <w:rsid w:val="00701B5A"/>
    <w:rsid w:val="00701CC0"/>
    <w:rsid w:val="00702092"/>
    <w:rsid w:val="0070366F"/>
    <w:rsid w:val="007041DF"/>
    <w:rsid w:val="00704649"/>
    <w:rsid w:val="00705552"/>
    <w:rsid w:val="00705A70"/>
    <w:rsid w:val="00705F94"/>
    <w:rsid w:val="007060EC"/>
    <w:rsid w:val="00706B74"/>
    <w:rsid w:val="00707481"/>
    <w:rsid w:val="0071007A"/>
    <w:rsid w:val="007118AF"/>
    <w:rsid w:val="00711F79"/>
    <w:rsid w:val="00711F7E"/>
    <w:rsid w:val="00712BD4"/>
    <w:rsid w:val="00714645"/>
    <w:rsid w:val="00714A86"/>
    <w:rsid w:val="00714F5E"/>
    <w:rsid w:val="00715026"/>
    <w:rsid w:val="007151DE"/>
    <w:rsid w:val="00715765"/>
    <w:rsid w:val="00717524"/>
    <w:rsid w:val="007176AF"/>
    <w:rsid w:val="00717C4C"/>
    <w:rsid w:val="00717CA3"/>
    <w:rsid w:val="00717DEF"/>
    <w:rsid w:val="0072151F"/>
    <w:rsid w:val="00721B4B"/>
    <w:rsid w:val="00721EA6"/>
    <w:rsid w:val="0072214D"/>
    <w:rsid w:val="00722203"/>
    <w:rsid w:val="0072338A"/>
    <w:rsid w:val="007235BB"/>
    <w:rsid w:val="00723989"/>
    <w:rsid w:val="00723BB9"/>
    <w:rsid w:val="00723CB6"/>
    <w:rsid w:val="00724B45"/>
    <w:rsid w:val="00726855"/>
    <w:rsid w:val="00727401"/>
    <w:rsid w:val="00727BA4"/>
    <w:rsid w:val="007304B3"/>
    <w:rsid w:val="00730AEC"/>
    <w:rsid w:val="00730B43"/>
    <w:rsid w:val="00733327"/>
    <w:rsid w:val="007357E2"/>
    <w:rsid w:val="00736042"/>
    <w:rsid w:val="0073689A"/>
    <w:rsid w:val="0073778B"/>
    <w:rsid w:val="00737B20"/>
    <w:rsid w:val="00737E5A"/>
    <w:rsid w:val="007403D7"/>
    <w:rsid w:val="007403E3"/>
    <w:rsid w:val="00740BE0"/>
    <w:rsid w:val="007411DD"/>
    <w:rsid w:val="00741614"/>
    <w:rsid w:val="00741E38"/>
    <w:rsid w:val="00744330"/>
    <w:rsid w:val="00745DD1"/>
    <w:rsid w:val="00750531"/>
    <w:rsid w:val="007505EC"/>
    <w:rsid w:val="00750A04"/>
    <w:rsid w:val="007517B5"/>
    <w:rsid w:val="0075279C"/>
    <w:rsid w:val="00752D29"/>
    <w:rsid w:val="00754449"/>
    <w:rsid w:val="00754856"/>
    <w:rsid w:val="007548D2"/>
    <w:rsid w:val="00754A1D"/>
    <w:rsid w:val="00755085"/>
    <w:rsid w:val="00757528"/>
    <w:rsid w:val="007607A3"/>
    <w:rsid w:val="00761B23"/>
    <w:rsid w:val="007620E6"/>
    <w:rsid w:val="00764574"/>
    <w:rsid w:val="0076661F"/>
    <w:rsid w:val="007710D1"/>
    <w:rsid w:val="00772AA8"/>
    <w:rsid w:val="00772E14"/>
    <w:rsid w:val="0077333A"/>
    <w:rsid w:val="0077445E"/>
    <w:rsid w:val="0077651B"/>
    <w:rsid w:val="00780298"/>
    <w:rsid w:val="007802A5"/>
    <w:rsid w:val="00782646"/>
    <w:rsid w:val="00783EA4"/>
    <w:rsid w:val="0078463C"/>
    <w:rsid w:val="0078587B"/>
    <w:rsid w:val="007865C2"/>
    <w:rsid w:val="00786ECB"/>
    <w:rsid w:val="00790293"/>
    <w:rsid w:val="0079149F"/>
    <w:rsid w:val="007914AF"/>
    <w:rsid w:val="0079330A"/>
    <w:rsid w:val="007940AC"/>
    <w:rsid w:val="0079410C"/>
    <w:rsid w:val="00794297"/>
    <w:rsid w:val="00796838"/>
    <w:rsid w:val="0079716B"/>
    <w:rsid w:val="00797181"/>
    <w:rsid w:val="00797EE1"/>
    <w:rsid w:val="007A0C9B"/>
    <w:rsid w:val="007A1328"/>
    <w:rsid w:val="007A14FD"/>
    <w:rsid w:val="007A1DCE"/>
    <w:rsid w:val="007A1E90"/>
    <w:rsid w:val="007A1EE4"/>
    <w:rsid w:val="007A251A"/>
    <w:rsid w:val="007A425D"/>
    <w:rsid w:val="007A4680"/>
    <w:rsid w:val="007A6576"/>
    <w:rsid w:val="007A6B3E"/>
    <w:rsid w:val="007A7D18"/>
    <w:rsid w:val="007A7D88"/>
    <w:rsid w:val="007A7ED9"/>
    <w:rsid w:val="007B013D"/>
    <w:rsid w:val="007B13DF"/>
    <w:rsid w:val="007B1B1C"/>
    <w:rsid w:val="007B1EF7"/>
    <w:rsid w:val="007B2C99"/>
    <w:rsid w:val="007B3BBC"/>
    <w:rsid w:val="007B6741"/>
    <w:rsid w:val="007B6A89"/>
    <w:rsid w:val="007C01BA"/>
    <w:rsid w:val="007C11E9"/>
    <w:rsid w:val="007C157D"/>
    <w:rsid w:val="007C17E0"/>
    <w:rsid w:val="007C19F7"/>
    <w:rsid w:val="007C364E"/>
    <w:rsid w:val="007C37C2"/>
    <w:rsid w:val="007C3D1C"/>
    <w:rsid w:val="007C430E"/>
    <w:rsid w:val="007C436C"/>
    <w:rsid w:val="007C5E51"/>
    <w:rsid w:val="007C61F7"/>
    <w:rsid w:val="007C77DF"/>
    <w:rsid w:val="007C77FB"/>
    <w:rsid w:val="007D02CB"/>
    <w:rsid w:val="007D0837"/>
    <w:rsid w:val="007D085A"/>
    <w:rsid w:val="007D08DC"/>
    <w:rsid w:val="007D2A81"/>
    <w:rsid w:val="007D2E33"/>
    <w:rsid w:val="007D3412"/>
    <w:rsid w:val="007D3D74"/>
    <w:rsid w:val="007D4405"/>
    <w:rsid w:val="007D521B"/>
    <w:rsid w:val="007D66C1"/>
    <w:rsid w:val="007D7264"/>
    <w:rsid w:val="007E0A1A"/>
    <w:rsid w:val="007E0DA7"/>
    <w:rsid w:val="007E2085"/>
    <w:rsid w:val="007E2A55"/>
    <w:rsid w:val="007E31E9"/>
    <w:rsid w:val="007E4A1F"/>
    <w:rsid w:val="007E66DC"/>
    <w:rsid w:val="007E762B"/>
    <w:rsid w:val="007E7967"/>
    <w:rsid w:val="007E7ED8"/>
    <w:rsid w:val="007F061C"/>
    <w:rsid w:val="007F0F77"/>
    <w:rsid w:val="007F3F47"/>
    <w:rsid w:val="007F62A7"/>
    <w:rsid w:val="0080033A"/>
    <w:rsid w:val="008003C6"/>
    <w:rsid w:val="00801346"/>
    <w:rsid w:val="008020CA"/>
    <w:rsid w:val="008025B3"/>
    <w:rsid w:val="00802C39"/>
    <w:rsid w:val="008033B4"/>
    <w:rsid w:val="008059E7"/>
    <w:rsid w:val="0080649A"/>
    <w:rsid w:val="00806ACD"/>
    <w:rsid w:val="00807A2B"/>
    <w:rsid w:val="008119FC"/>
    <w:rsid w:val="0081227C"/>
    <w:rsid w:val="00812B41"/>
    <w:rsid w:val="008131AB"/>
    <w:rsid w:val="00813418"/>
    <w:rsid w:val="0081665F"/>
    <w:rsid w:val="00817888"/>
    <w:rsid w:val="00817E39"/>
    <w:rsid w:val="00817EF8"/>
    <w:rsid w:val="00821C9C"/>
    <w:rsid w:val="00821D69"/>
    <w:rsid w:val="00824C07"/>
    <w:rsid w:val="0082574B"/>
    <w:rsid w:val="00825A27"/>
    <w:rsid w:val="00826388"/>
    <w:rsid w:val="00826B28"/>
    <w:rsid w:val="00827775"/>
    <w:rsid w:val="00830903"/>
    <w:rsid w:val="00830B2C"/>
    <w:rsid w:val="0083191C"/>
    <w:rsid w:val="00831CB5"/>
    <w:rsid w:val="00833519"/>
    <w:rsid w:val="008340AF"/>
    <w:rsid w:val="0083572C"/>
    <w:rsid w:val="008366FF"/>
    <w:rsid w:val="008369FF"/>
    <w:rsid w:val="00840E3B"/>
    <w:rsid w:val="0084226D"/>
    <w:rsid w:val="00842579"/>
    <w:rsid w:val="00842C0C"/>
    <w:rsid w:val="00844048"/>
    <w:rsid w:val="00846AC9"/>
    <w:rsid w:val="008473B2"/>
    <w:rsid w:val="0084744E"/>
    <w:rsid w:val="00847E33"/>
    <w:rsid w:val="00850905"/>
    <w:rsid w:val="00850D64"/>
    <w:rsid w:val="00852306"/>
    <w:rsid w:val="00854742"/>
    <w:rsid w:val="0085702E"/>
    <w:rsid w:val="0085786A"/>
    <w:rsid w:val="008602B3"/>
    <w:rsid w:val="00860CBE"/>
    <w:rsid w:val="0086140B"/>
    <w:rsid w:val="00863A71"/>
    <w:rsid w:val="00863B6B"/>
    <w:rsid w:val="00863DCA"/>
    <w:rsid w:val="00863F7F"/>
    <w:rsid w:val="00865F8C"/>
    <w:rsid w:val="008660D0"/>
    <w:rsid w:val="00867F78"/>
    <w:rsid w:val="00870BA9"/>
    <w:rsid w:val="008711E1"/>
    <w:rsid w:val="00871856"/>
    <w:rsid w:val="00874756"/>
    <w:rsid w:val="00874C2B"/>
    <w:rsid w:val="008758D7"/>
    <w:rsid w:val="00876D9B"/>
    <w:rsid w:val="00877786"/>
    <w:rsid w:val="00880E5D"/>
    <w:rsid w:val="00880EE4"/>
    <w:rsid w:val="0088315B"/>
    <w:rsid w:val="00883AA9"/>
    <w:rsid w:val="00883B61"/>
    <w:rsid w:val="00884173"/>
    <w:rsid w:val="0088464C"/>
    <w:rsid w:val="00887DC8"/>
    <w:rsid w:val="00887F81"/>
    <w:rsid w:val="0089020D"/>
    <w:rsid w:val="00890544"/>
    <w:rsid w:val="00891B08"/>
    <w:rsid w:val="00892081"/>
    <w:rsid w:val="0089278C"/>
    <w:rsid w:val="008960CB"/>
    <w:rsid w:val="008973F8"/>
    <w:rsid w:val="00897A5F"/>
    <w:rsid w:val="00897FB3"/>
    <w:rsid w:val="008A07B0"/>
    <w:rsid w:val="008A0985"/>
    <w:rsid w:val="008A1132"/>
    <w:rsid w:val="008A1E48"/>
    <w:rsid w:val="008A2538"/>
    <w:rsid w:val="008A2CD7"/>
    <w:rsid w:val="008A3DEA"/>
    <w:rsid w:val="008A46D5"/>
    <w:rsid w:val="008A6598"/>
    <w:rsid w:val="008A701F"/>
    <w:rsid w:val="008B0774"/>
    <w:rsid w:val="008B08D5"/>
    <w:rsid w:val="008B2158"/>
    <w:rsid w:val="008B5AA8"/>
    <w:rsid w:val="008B5BDF"/>
    <w:rsid w:val="008B6377"/>
    <w:rsid w:val="008B6FF1"/>
    <w:rsid w:val="008B7039"/>
    <w:rsid w:val="008C010F"/>
    <w:rsid w:val="008C03C9"/>
    <w:rsid w:val="008C06EA"/>
    <w:rsid w:val="008C365E"/>
    <w:rsid w:val="008C3A72"/>
    <w:rsid w:val="008C54C0"/>
    <w:rsid w:val="008C6DC0"/>
    <w:rsid w:val="008C7127"/>
    <w:rsid w:val="008C7D48"/>
    <w:rsid w:val="008D1182"/>
    <w:rsid w:val="008D1403"/>
    <w:rsid w:val="008D49D4"/>
    <w:rsid w:val="008D5106"/>
    <w:rsid w:val="008D6266"/>
    <w:rsid w:val="008D6CA0"/>
    <w:rsid w:val="008D7510"/>
    <w:rsid w:val="008E011C"/>
    <w:rsid w:val="008E3B01"/>
    <w:rsid w:val="008E4E86"/>
    <w:rsid w:val="008E58D5"/>
    <w:rsid w:val="008E6F1F"/>
    <w:rsid w:val="008E72F1"/>
    <w:rsid w:val="008E7D4F"/>
    <w:rsid w:val="008F0E99"/>
    <w:rsid w:val="008F1799"/>
    <w:rsid w:val="008F1968"/>
    <w:rsid w:val="008F1D83"/>
    <w:rsid w:val="008F21D9"/>
    <w:rsid w:val="008F2402"/>
    <w:rsid w:val="008F2625"/>
    <w:rsid w:val="008F3420"/>
    <w:rsid w:val="008F4AF6"/>
    <w:rsid w:val="008F51AC"/>
    <w:rsid w:val="008F7348"/>
    <w:rsid w:val="008F7744"/>
    <w:rsid w:val="009014E6"/>
    <w:rsid w:val="009018A4"/>
    <w:rsid w:val="0090204D"/>
    <w:rsid w:val="00902293"/>
    <w:rsid w:val="0090290C"/>
    <w:rsid w:val="0090336E"/>
    <w:rsid w:val="00903947"/>
    <w:rsid w:val="00904F4F"/>
    <w:rsid w:val="0090538E"/>
    <w:rsid w:val="009055C8"/>
    <w:rsid w:val="00905A5F"/>
    <w:rsid w:val="009061F4"/>
    <w:rsid w:val="00907167"/>
    <w:rsid w:val="00907DF9"/>
    <w:rsid w:val="009115E0"/>
    <w:rsid w:val="00912799"/>
    <w:rsid w:val="00912800"/>
    <w:rsid w:val="009134EA"/>
    <w:rsid w:val="0091582F"/>
    <w:rsid w:val="0091763C"/>
    <w:rsid w:val="00917BE6"/>
    <w:rsid w:val="00917FD1"/>
    <w:rsid w:val="00920CF5"/>
    <w:rsid w:val="00920FC6"/>
    <w:rsid w:val="00921704"/>
    <w:rsid w:val="009226F5"/>
    <w:rsid w:val="009238B2"/>
    <w:rsid w:val="00923D04"/>
    <w:rsid w:val="0092433A"/>
    <w:rsid w:val="00926486"/>
    <w:rsid w:val="009270C6"/>
    <w:rsid w:val="00927995"/>
    <w:rsid w:val="00930263"/>
    <w:rsid w:val="00931285"/>
    <w:rsid w:val="00932137"/>
    <w:rsid w:val="009325B8"/>
    <w:rsid w:val="00934042"/>
    <w:rsid w:val="0093441B"/>
    <w:rsid w:val="00934446"/>
    <w:rsid w:val="00934C88"/>
    <w:rsid w:val="00934D6D"/>
    <w:rsid w:val="009355BA"/>
    <w:rsid w:val="0093570F"/>
    <w:rsid w:val="0093576B"/>
    <w:rsid w:val="00936985"/>
    <w:rsid w:val="00936E77"/>
    <w:rsid w:val="009377BA"/>
    <w:rsid w:val="00937C4F"/>
    <w:rsid w:val="00937D0B"/>
    <w:rsid w:val="0094220B"/>
    <w:rsid w:val="0094367B"/>
    <w:rsid w:val="00944305"/>
    <w:rsid w:val="00944A06"/>
    <w:rsid w:val="00944C59"/>
    <w:rsid w:val="00944F7C"/>
    <w:rsid w:val="009454A3"/>
    <w:rsid w:val="009454CC"/>
    <w:rsid w:val="00945851"/>
    <w:rsid w:val="009463C2"/>
    <w:rsid w:val="009464CB"/>
    <w:rsid w:val="00947836"/>
    <w:rsid w:val="0095046B"/>
    <w:rsid w:val="00953852"/>
    <w:rsid w:val="00953BBA"/>
    <w:rsid w:val="0095589B"/>
    <w:rsid w:val="00956356"/>
    <w:rsid w:val="00956C75"/>
    <w:rsid w:val="00956D8E"/>
    <w:rsid w:val="00957E24"/>
    <w:rsid w:val="00957E99"/>
    <w:rsid w:val="009619BC"/>
    <w:rsid w:val="009637CF"/>
    <w:rsid w:val="00963A07"/>
    <w:rsid w:val="00964242"/>
    <w:rsid w:val="00965C43"/>
    <w:rsid w:val="009670F8"/>
    <w:rsid w:val="00967433"/>
    <w:rsid w:val="009675D3"/>
    <w:rsid w:val="009701B8"/>
    <w:rsid w:val="0097048D"/>
    <w:rsid w:val="00970706"/>
    <w:rsid w:val="00971022"/>
    <w:rsid w:val="00973B45"/>
    <w:rsid w:val="009750F9"/>
    <w:rsid w:val="0097533B"/>
    <w:rsid w:val="009754BD"/>
    <w:rsid w:val="00975CBE"/>
    <w:rsid w:val="009769E1"/>
    <w:rsid w:val="00976CC4"/>
    <w:rsid w:val="0097718F"/>
    <w:rsid w:val="00980A5E"/>
    <w:rsid w:val="00981318"/>
    <w:rsid w:val="009823CC"/>
    <w:rsid w:val="0098280C"/>
    <w:rsid w:val="00982F6F"/>
    <w:rsid w:val="00984A80"/>
    <w:rsid w:val="0098572D"/>
    <w:rsid w:val="00985982"/>
    <w:rsid w:val="00986402"/>
    <w:rsid w:val="00993344"/>
    <w:rsid w:val="00993878"/>
    <w:rsid w:val="00994021"/>
    <w:rsid w:val="00994B97"/>
    <w:rsid w:val="00994E91"/>
    <w:rsid w:val="00996274"/>
    <w:rsid w:val="009965C0"/>
    <w:rsid w:val="009A042C"/>
    <w:rsid w:val="009A1986"/>
    <w:rsid w:val="009A3089"/>
    <w:rsid w:val="009A355E"/>
    <w:rsid w:val="009A3687"/>
    <w:rsid w:val="009A36EA"/>
    <w:rsid w:val="009A39E4"/>
    <w:rsid w:val="009A4436"/>
    <w:rsid w:val="009A4E38"/>
    <w:rsid w:val="009A5452"/>
    <w:rsid w:val="009A5FBE"/>
    <w:rsid w:val="009A6783"/>
    <w:rsid w:val="009A7B63"/>
    <w:rsid w:val="009B0F51"/>
    <w:rsid w:val="009B1127"/>
    <w:rsid w:val="009B1393"/>
    <w:rsid w:val="009B1F09"/>
    <w:rsid w:val="009B231E"/>
    <w:rsid w:val="009B36AB"/>
    <w:rsid w:val="009B40C4"/>
    <w:rsid w:val="009B43C9"/>
    <w:rsid w:val="009B4768"/>
    <w:rsid w:val="009B4E45"/>
    <w:rsid w:val="009B5654"/>
    <w:rsid w:val="009B6291"/>
    <w:rsid w:val="009B6620"/>
    <w:rsid w:val="009B66E0"/>
    <w:rsid w:val="009B6DF5"/>
    <w:rsid w:val="009C0F24"/>
    <w:rsid w:val="009C11B1"/>
    <w:rsid w:val="009C3407"/>
    <w:rsid w:val="009C35F8"/>
    <w:rsid w:val="009C3672"/>
    <w:rsid w:val="009C49A9"/>
    <w:rsid w:val="009C5737"/>
    <w:rsid w:val="009C5A67"/>
    <w:rsid w:val="009C5AC4"/>
    <w:rsid w:val="009C6199"/>
    <w:rsid w:val="009C6679"/>
    <w:rsid w:val="009C7464"/>
    <w:rsid w:val="009C7FD4"/>
    <w:rsid w:val="009D0438"/>
    <w:rsid w:val="009D0695"/>
    <w:rsid w:val="009D1663"/>
    <w:rsid w:val="009D2D5D"/>
    <w:rsid w:val="009D3927"/>
    <w:rsid w:val="009D3D05"/>
    <w:rsid w:val="009D4F34"/>
    <w:rsid w:val="009D5255"/>
    <w:rsid w:val="009D52EA"/>
    <w:rsid w:val="009D58C5"/>
    <w:rsid w:val="009D6D97"/>
    <w:rsid w:val="009E1557"/>
    <w:rsid w:val="009E168E"/>
    <w:rsid w:val="009E20CD"/>
    <w:rsid w:val="009E335D"/>
    <w:rsid w:val="009E39EE"/>
    <w:rsid w:val="009E4E55"/>
    <w:rsid w:val="009E5AD6"/>
    <w:rsid w:val="009E5B5C"/>
    <w:rsid w:val="009E5FD8"/>
    <w:rsid w:val="009E6152"/>
    <w:rsid w:val="009F1E24"/>
    <w:rsid w:val="009F2A30"/>
    <w:rsid w:val="009F2F2A"/>
    <w:rsid w:val="009F4646"/>
    <w:rsid w:val="009F4C1A"/>
    <w:rsid w:val="009F5750"/>
    <w:rsid w:val="009F5B65"/>
    <w:rsid w:val="009F5DE8"/>
    <w:rsid w:val="00A015A4"/>
    <w:rsid w:val="00A0283A"/>
    <w:rsid w:val="00A02ABF"/>
    <w:rsid w:val="00A03897"/>
    <w:rsid w:val="00A03A4B"/>
    <w:rsid w:val="00A06024"/>
    <w:rsid w:val="00A06FC3"/>
    <w:rsid w:val="00A071C2"/>
    <w:rsid w:val="00A1042E"/>
    <w:rsid w:val="00A1127D"/>
    <w:rsid w:val="00A11912"/>
    <w:rsid w:val="00A13060"/>
    <w:rsid w:val="00A137D3"/>
    <w:rsid w:val="00A14B73"/>
    <w:rsid w:val="00A14FB7"/>
    <w:rsid w:val="00A1578B"/>
    <w:rsid w:val="00A15C6E"/>
    <w:rsid w:val="00A163D5"/>
    <w:rsid w:val="00A17D07"/>
    <w:rsid w:val="00A201CA"/>
    <w:rsid w:val="00A20CA7"/>
    <w:rsid w:val="00A21FB8"/>
    <w:rsid w:val="00A22B1D"/>
    <w:rsid w:val="00A22BC5"/>
    <w:rsid w:val="00A23B30"/>
    <w:rsid w:val="00A24E9D"/>
    <w:rsid w:val="00A25766"/>
    <w:rsid w:val="00A25CC8"/>
    <w:rsid w:val="00A27051"/>
    <w:rsid w:val="00A27109"/>
    <w:rsid w:val="00A27122"/>
    <w:rsid w:val="00A27AFC"/>
    <w:rsid w:val="00A3013F"/>
    <w:rsid w:val="00A34B15"/>
    <w:rsid w:val="00A3555F"/>
    <w:rsid w:val="00A3603A"/>
    <w:rsid w:val="00A361BB"/>
    <w:rsid w:val="00A36CAC"/>
    <w:rsid w:val="00A36CF0"/>
    <w:rsid w:val="00A3768D"/>
    <w:rsid w:val="00A37CE5"/>
    <w:rsid w:val="00A40D9D"/>
    <w:rsid w:val="00A40F02"/>
    <w:rsid w:val="00A4104F"/>
    <w:rsid w:val="00A42398"/>
    <w:rsid w:val="00A42694"/>
    <w:rsid w:val="00A43A95"/>
    <w:rsid w:val="00A458C4"/>
    <w:rsid w:val="00A46C34"/>
    <w:rsid w:val="00A47000"/>
    <w:rsid w:val="00A4764B"/>
    <w:rsid w:val="00A47FC6"/>
    <w:rsid w:val="00A503C8"/>
    <w:rsid w:val="00A5176A"/>
    <w:rsid w:val="00A51FB4"/>
    <w:rsid w:val="00A56A1F"/>
    <w:rsid w:val="00A57CE5"/>
    <w:rsid w:val="00A57EB8"/>
    <w:rsid w:val="00A60392"/>
    <w:rsid w:val="00A61142"/>
    <w:rsid w:val="00A6256D"/>
    <w:rsid w:val="00A62793"/>
    <w:rsid w:val="00A629CE"/>
    <w:rsid w:val="00A64D1F"/>
    <w:rsid w:val="00A650D4"/>
    <w:rsid w:val="00A65BD4"/>
    <w:rsid w:val="00A676FA"/>
    <w:rsid w:val="00A700C9"/>
    <w:rsid w:val="00A70199"/>
    <w:rsid w:val="00A70691"/>
    <w:rsid w:val="00A70B32"/>
    <w:rsid w:val="00A7194C"/>
    <w:rsid w:val="00A72331"/>
    <w:rsid w:val="00A73353"/>
    <w:rsid w:val="00A73955"/>
    <w:rsid w:val="00A73EC6"/>
    <w:rsid w:val="00A755F9"/>
    <w:rsid w:val="00A75695"/>
    <w:rsid w:val="00A756F6"/>
    <w:rsid w:val="00A75DA8"/>
    <w:rsid w:val="00A76386"/>
    <w:rsid w:val="00A770A8"/>
    <w:rsid w:val="00A8032F"/>
    <w:rsid w:val="00A80D83"/>
    <w:rsid w:val="00A80FB7"/>
    <w:rsid w:val="00A81F5E"/>
    <w:rsid w:val="00A82C52"/>
    <w:rsid w:val="00A837AC"/>
    <w:rsid w:val="00A8432D"/>
    <w:rsid w:val="00A84D05"/>
    <w:rsid w:val="00A8587C"/>
    <w:rsid w:val="00A85EAB"/>
    <w:rsid w:val="00A8604A"/>
    <w:rsid w:val="00A8665E"/>
    <w:rsid w:val="00A8696A"/>
    <w:rsid w:val="00A86F4D"/>
    <w:rsid w:val="00A8767A"/>
    <w:rsid w:val="00A87967"/>
    <w:rsid w:val="00A906E0"/>
    <w:rsid w:val="00A907CA"/>
    <w:rsid w:val="00A90DE4"/>
    <w:rsid w:val="00A91CD4"/>
    <w:rsid w:val="00A91FAE"/>
    <w:rsid w:val="00A92A73"/>
    <w:rsid w:val="00A93476"/>
    <w:rsid w:val="00A938E3"/>
    <w:rsid w:val="00A939C5"/>
    <w:rsid w:val="00A93C2B"/>
    <w:rsid w:val="00A946FD"/>
    <w:rsid w:val="00A947B1"/>
    <w:rsid w:val="00A94F06"/>
    <w:rsid w:val="00A95975"/>
    <w:rsid w:val="00A95B7A"/>
    <w:rsid w:val="00A96552"/>
    <w:rsid w:val="00A97FCC"/>
    <w:rsid w:val="00AA10AC"/>
    <w:rsid w:val="00AA2378"/>
    <w:rsid w:val="00AA3366"/>
    <w:rsid w:val="00AA3CF9"/>
    <w:rsid w:val="00AA49E8"/>
    <w:rsid w:val="00AA5438"/>
    <w:rsid w:val="00AA75FE"/>
    <w:rsid w:val="00AA7953"/>
    <w:rsid w:val="00AB0207"/>
    <w:rsid w:val="00AB054F"/>
    <w:rsid w:val="00AB07A5"/>
    <w:rsid w:val="00AB4D6C"/>
    <w:rsid w:val="00AB4D76"/>
    <w:rsid w:val="00AB50A5"/>
    <w:rsid w:val="00AB5BFB"/>
    <w:rsid w:val="00AB6D5C"/>
    <w:rsid w:val="00AB74A8"/>
    <w:rsid w:val="00AB76FD"/>
    <w:rsid w:val="00AB7D38"/>
    <w:rsid w:val="00AB7FE2"/>
    <w:rsid w:val="00AC0697"/>
    <w:rsid w:val="00AC08B2"/>
    <w:rsid w:val="00AC1064"/>
    <w:rsid w:val="00AC1E32"/>
    <w:rsid w:val="00AC2E01"/>
    <w:rsid w:val="00AC315B"/>
    <w:rsid w:val="00AC350B"/>
    <w:rsid w:val="00AC3ABB"/>
    <w:rsid w:val="00AC4AE5"/>
    <w:rsid w:val="00AC6F11"/>
    <w:rsid w:val="00AD0374"/>
    <w:rsid w:val="00AD0C27"/>
    <w:rsid w:val="00AD2BDB"/>
    <w:rsid w:val="00AD2D89"/>
    <w:rsid w:val="00AD4D83"/>
    <w:rsid w:val="00AD4FBD"/>
    <w:rsid w:val="00AD6E9E"/>
    <w:rsid w:val="00AD71E3"/>
    <w:rsid w:val="00AD7A51"/>
    <w:rsid w:val="00AE0CDB"/>
    <w:rsid w:val="00AE0F3B"/>
    <w:rsid w:val="00AE1741"/>
    <w:rsid w:val="00AE1F30"/>
    <w:rsid w:val="00AE207B"/>
    <w:rsid w:val="00AE3CBB"/>
    <w:rsid w:val="00AE44AC"/>
    <w:rsid w:val="00AE5BF6"/>
    <w:rsid w:val="00AE5C9D"/>
    <w:rsid w:val="00AE6FE0"/>
    <w:rsid w:val="00AE733E"/>
    <w:rsid w:val="00AE7761"/>
    <w:rsid w:val="00AF244B"/>
    <w:rsid w:val="00AF2D57"/>
    <w:rsid w:val="00AF42D7"/>
    <w:rsid w:val="00AF4565"/>
    <w:rsid w:val="00AF61A3"/>
    <w:rsid w:val="00AF7A2F"/>
    <w:rsid w:val="00B01343"/>
    <w:rsid w:val="00B016E8"/>
    <w:rsid w:val="00B02684"/>
    <w:rsid w:val="00B0272D"/>
    <w:rsid w:val="00B027FA"/>
    <w:rsid w:val="00B02ABA"/>
    <w:rsid w:val="00B0360B"/>
    <w:rsid w:val="00B036A8"/>
    <w:rsid w:val="00B03E28"/>
    <w:rsid w:val="00B04AB3"/>
    <w:rsid w:val="00B05793"/>
    <w:rsid w:val="00B06C3D"/>
    <w:rsid w:val="00B06CFD"/>
    <w:rsid w:val="00B073A2"/>
    <w:rsid w:val="00B07F2F"/>
    <w:rsid w:val="00B11AA7"/>
    <w:rsid w:val="00B12198"/>
    <w:rsid w:val="00B12C88"/>
    <w:rsid w:val="00B13ACD"/>
    <w:rsid w:val="00B13E44"/>
    <w:rsid w:val="00B13F1B"/>
    <w:rsid w:val="00B13FE5"/>
    <w:rsid w:val="00B140F5"/>
    <w:rsid w:val="00B14DF4"/>
    <w:rsid w:val="00B15042"/>
    <w:rsid w:val="00B15445"/>
    <w:rsid w:val="00B15F24"/>
    <w:rsid w:val="00B161B8"/>
    <w:rsid w:val="00B178D2"/>
    <w:rsid w:val="00B17C85"/>
    <w:rsid w:val="00B17FF0"/>
    <w:rsid w:val="00B20435"/>
    <w:rsid w:val="00B204B8"/>
    <w:rsid w:val="00B211E0"/>
    <w:rsid w:val="00B22A93"/>
    <w:rsid w:val="00B23BB0"/>
    <w:rsid w:val="00B24736"/>
    <w:rsid w:val="00B25E3B"/>
    <w:rsid w:val="00B26D43"/>
    <w:rsid w:val="00B278FB"/>
    <w:rsid w:val="00B27E66"/>
    <w:rsid w:val="00B32437"/>
    <w:rsid w:val="00B324F2"/>
    <w:rsid w:val="00B32D1F"/>
    <w:rsid w:val="00B32F84"/>
    <w:rsid w:val="00B3378B"/>
    <w:rsid w:val="00B3417E"/>
    <w:rsid w:val="00B356FA"/>
    <w:rsid w:val="00B35A79"/>
    <w:rsid w:val="00B375F2"/>
    <w:rsid w:val="00B4164A"/>
    <w:rsid w:val="00B42075"/>
    <w:rsid w:val="00B42723"/>
    <w:rsid w:val="00B44120"/>
    <w:rsid w:val="00B44946"/>
    <w:rsid w:val="00B44FAA"/>
    <w:rsid w:val="00B46409"/>
    <w:rsid w:val="00B4710E"/>
    <w:rsid w:val="00B502DB"/>
    <w:rsid w:val="00B53E48"/>
    <w:rsid w:val="00B541B1"/>
    <w:rsid w:val="00B556AA"/>
    <w:rsid w:val="00B55A6B"/>
    <w:rsid w:val="00B56459"/>
    <w:rsid w:val="00B56CFA"/>
    <w:rsid w:val="00B609DF"/>
    <w:rsid w:val="00B6174F"/>
    <w:rsid w:val="00B61B67"/>
    <w:rsid w:val="00B63CC0"/>
    <w:rsid w:val="00B672BB"/>
    <w:rsid w:val="00B674AC"/>
    <w:rsid w:val="00B678D0"/>
    <w:rsid w:val="00B70930"/>
    <w:rsid w:val="00B73FD8"/>
    <w:rsid w:val="00B75539"/>
    <w:rsid w:val="00B75D35"/>
    <w:rsid w:val="00B77700"/>
    <w:rsid w:val="00B80507"/>
    <w:rsid w:val="00B81D31"/>
    <w:rsid w:val="00B8204B"/>
    <w:rsid w:val="00B83223"/>
    <w:rsid w:val="00B841A6"/>
    <w:rsid w:val="00B841C0"/>
    <w:rsid w:val="00B84FAF"/>
    <w:rsid w:val="00B850B5"/>
    <w:rsid w:val="00B856B0"/>
    <w:rsid w:val="00B8636F"/>
    <w:rsid w:val="00B87232"/>
    <w:rsid w:val="00B87C46"/>
    <w:rsid w:val="00B90932"/>
    <w:rsid w:val="00B92094"/>
    <w:rsid w:val="00B923DD"/>
    <w:rsid w:val="00B94184"/>
    <w:rsid w:val="00B955FA"/>
    <w:rsid w:val="00B963D9"/>
    <w:rsid w:val="00BA124C"/>
    <w:rsid w:val="00BA1C6E"/>
    <w:rsid w:val="00BA2CF7"/>
    <w:rsid w:val="00BA38A8"/>
    <w:rsid w:val="00BA38B1"/>
    <w:rsid w:val="00BA4042"/>
    <w:rsid w:val="00BA4D58"/>
    <w:rsid w:val="00BA544E"/>
    <w:rsid w:val="00BA580F"/>
    <w:rsid w:val="00BA610D"/>
    <w:rsid w:val="00BA63C4"/>
    <w:rsid w:val="00BA656E"/>
    <w:rsid w:val="00BA6A44"/>
    <w:rsid w:val="00BA7C9D"/>
    <w:rsid w:val="00BB0668"/>
    <w:rsid w:val="00BB0871"/>
    <w:rsid w:val="00BB2286"/>
    <w:rsid w:val="00BB22F4"/>
    <w:rsid w:val="00BB24CF"/>
    <w:rsid w:val="00BB43B1"/>
    <w:rsid w:val="00BB44C5"/>
    <w:rsid w:val="00BB5CE3"/>
    <w:rsid w:val="00BB6117"/>
    <w:rsid w:val="00BB69C5"/>
    <w:rsid w:val="00BB6F76"/>
    <w:rsid w:val="00BB7408"/>
    <w:rsid w:val="00BB7563"/>
    <w:rsid w:val="00BB7F0F"/>
    <w:rsid w:val="00BC0210"/>
    <w:rsid w:val="00BC0B55"/>
    <w:rsid w:val="00BC2AFE"/>
    <w:rsid w:val="00BC2FEF"/>
    <w:rsid w:val="00BC307C"/>
    <w:rsid w:val="00BC472B"/>
    <w:rsid w:val="00BC5841"/>
    <w:rsid w:val="00BC5B79"/>
    <w:rsid w:val="00BC77B5"/>
    <w:rsid w:val="00BD0BE6"/>
    <w:rsid w:val="00BD115A"/>
    <w:rsid w:val="00BD1DCB"/>
    <w:rsid w:val="00BD231C"/>
    <w:rsid w:val="00BD2324"/>
    <w:rsid w:val="00BD2D1D"/>
    <w:rsid w:val="00BD347D"/>
    <w:rsid w:val="00BD3BA3"/>
    <w:rsid w:val="00BD3C5B"/>
    <w:rsid w:val="00BD40EB"/>
    <w:rsid w:val="00BD42BD"/>
    <w:rsid w:val="00BD462A"/>
    <w:rsid w:val="00BD466C"/>
    <w:rsid w:val="00BD4EDF"/>
    <w:rsid w:val="00BD5B75"/>
    <w:rsid w:val="00BD6255"/>
    <w:rsid w:val="00BD63A2"/>
    <w:rsid w:val="00BD6B51"/>
    <w:rsid w:val="00BD7B5B"/>
    <w:rsid w:val="00BE0651"/>
    <w:rsid w:val="00BE2006"/>
    <w:rsid w:val="00BE23AD"/>
    <w:rsid w:val="00BE2CAC"/>
    <w:rsid w:val="00BE32A8"/>
    <w:rsid w:val="00BE3B29"/>
    <w:rsid w:val="00BE4134"/>
    <w:rsid w:val="00BE4250"/>
    <w:rsid w:val="00BE42C4"/>
    <w:rsid w:val="00BE446A"/>
    <w:rsid w:val="00BE6A8F"/>
    <w:rsid w:val="00BE6EF5"/>
    <w:rsid w:val="00BE75BC"/>
    <w:rsid w:val="00BE7A2B"/>
    <w:rsid w:val="00BE7F52"/>
    <w:rsid w:val="00BF0290"/>
    <w:rsid w:val="00BF0294"/>
    <w:rsid w:val="00BF076F"/>
    <w:rsid w:val="00BF1983"/>
    <w:rsid w:val="00BF2C4A"/>
    <w:rsid w:val="00BF2DC4"/>
    <w:rsid w:val="00BF3134"/>
    <w:rsid w:val="00BF3394"/>
    <w:rsid w:val="00BF35C1"/>
    <w:rsid w:val="00BF3ED0"/>
    <w:rsid w:val="00BF4FEA"/>
    <w:rsid w:val="00BF5CA9"/>
    <w:rsid w:val="00BF72D3"/>
    <w:rsid w:val="00C0039C"/>
    <w:rsid w:val="00C0094E"/>
    <w:rsid w:val="00C0107B"/>
    <w:rsid w:val="00C01AC9"/>
    <w:rsid w:val="00C02574"/>
    <w:rsid w:val="00C025DC"/>
    <w:rsid w:val="00C02AC1"/>
    <w:rsid w:val="00C045CC"/>
    <w:rsid w:val="00C05646"/>
    <w:rsid w:val="00C05EFE"/>
    <w:rsid w:val="00C0657E"/>
    <w:rsid w:val="00C06769"/>
    <w:rsid w:val="00C06EA4"/>
    <w:rsid w:val="00C0755E"/>
    <w:rsid w:val="00C07D76"/>
    <w:rsid w:val="00C10A76"/>
    <w:rsid w:val="00C110FD"/>
    <w:rsid w:val="00C11C94"/>
    <w:rsid w:val="00C13C0D"/>
    <w:rsid w:val="00C144C0"/>
    <w:rsid w:val="00C14E54"/>
    <w:rsid w:val="00C15644"/>
    <w:rsid w:val="00C16301"/>
    <w:rsid w:val="00C16360"/>
    <w:rsid w:val="00C168EF"/>
    <w:rsid w:val="00C17186"/>
    <w:rsid w:val="00C2163D"/>
    <w:rsid w:val="00C23C4A"/>
    <w:rsid w:val="00C24A9C"/>
    <w:rsid w:val="00C25B9A"/>
    <w:rsid w:val="00C27289"/>
    <w:rsid w:val="00C2772D"/>
    <w:rsid w:val="00C279B4"/>
    <w:rsid w:val="00C30A21"/>
    <w:rsid w:val="00C31990"/>
    <w:rsid w:val="00C319BA"/>
    <w:rsid w:val="00C32029"/>
    <w:rsid w:val="00C33965"/>
    <w:rsid w:val="00C34983"/>
    <w:rsid w:val="00C34AD3"/>
    <w:rsid w:val="00C35ABB"/>
    <w:rsid w:val="00C36FB7"/>
    <w:rsid w:val="00C37B7E"/>
    <w:rsid w:val="00C37C1C"/>
    <w:rsid w:val="00C41075"/>
    <w:rsid w:val="00C41BC4"/>
    <w:rsid w:val="00C41D2F"/>
    <w:rsid w:val="00C42971"/>
    <w:rsid w:val="00C43014"/>
    <w:rsid w:val="00C4398D"/>
    <w:rsid w:val="00C43EAD"/>
    <w:rsid w:val="00C44314"/>
    <w:rsid w:val="00C44772"/>
    <w:rsid w:val="00C4736F"/>
    <w:rsid w:val="00C50B6C"/>
    <w:rsid w:val="00C50FB4"/>
    <w:rsid w:val="00C51462"/>
    <w:rsid w:val="00C51ADA"/>
    <w:rsid w:val="00C51B5A"/>
    <w:rsid w:val="00C5248A"/>
    <w:rsid w:val="00C52AC4"/>
    <w:rsid w:val="00C532C7"/>
    <w:rsid w:val="00C53791"/>
    <w:rsid w:val="00C53BED"/>
    <w:rsid w:val="00C54309"/>
    <w:rsid w:val="00C56173"/>
    <w:rsid w:val="00C5672E"/>
    <w:rsid w:val="00C56A4A"/>
    <w:rsid w:val="00C577A2"/>
    <w:rsid w:val="00C579EA"/>
    <w:rsid w:val="00C606AA"/>
    <w:rsid w:val="00C609F0"/>
    <w:rsid w:val="00C61752"/>
    <w:rsid w:val="00C6181F"/>
    <w:rsid w:val="00C627DF"/>
    <w:rsid w:val="00C6304C"/>
    <w:rsid w:val="00C63704"/>
    <w:rsid w:val="00C63C03"/>
    <w:rsid w:val="00C64240"/>
    <w:rsid w:val="00C64A55"/>
    <w:rsid w:val="00C65F66"/>
    <w:rsid w:val="00C67414"/>
    <w:rsid w:val="00C67849"/>
    <w:rsid w:val="00C67C64"/>
    <w:rsid w:val="00C70FEA"/>
    <w:rsid w:val="00C71424"/>
    <w:rsid w:val="00C71BC5"/>
    <w:rsid w:val="00C729F0"/>
    <w:rsid w:val="00C74165"/>
    <w:rsid w:val="00C7431C"/>
    <w:rsid w:val="00C76723"/>
    <w:rsid w:val="00C76A71"/>
    <w:rsid w:val="00C80102"/>
    <w:rsid w:val="00C80DF5"/>
    <w:rsid w:val="00C81558"/>
    <w:rsid w:val="00C81B15"/>
    <w:rsid w:val="00C83702"/>
    <w:rsid w:val="00C83B0D"/>
    <w:rsid w:val="00C83E37"/>
    <w:rsid w:val="00C86C45"/>
    <w:rsid w:val="00C87E4C"/>
    <w:rsid w:val="00C91E34"/>
    <w:rsid w:val="00C935BA"/>
    <w:rsid w:val="00C93C07"/>
    <w:rsid w:val="00C955ED"/>
    <w:rsid w:val="00C95EE6"/>
    <w:rsid w:val="00C96AAE"/>
    <w:rsid w:val="00C9701B"/>
    <w:rsid w:val="00C97894"/>
    <w:rsid w:val="00CA041E"/>
    <w:rsid w:val="00CA0B70"/>
    <w:rsid w:val="00CA0ED1"/>
    <w:rsid w:val="00CA3061"/>
    <w:rsid w:val="00CA35C1"/>
    <w:rsid w:val="00CA3857"/>
    <w:rsid w:val="00CA3D6E"/>
    <w:rsid w:val="00CA41A3"/>
    <w:rsid w:val="00CA43F2"/>
    <w:rsid w:val="00CA473C"/>
    <w:rsid w:val="00CA5D03"/>
    <w:rsid w:val="00CA6299"/>
    <w:rsid w:val="00CA657B"/>
    <w:rsid w:val="00CA78B5"/>
    <w:rsid w:val="00CA7B19"/>
    <w:rsid w:val="00CA7D95"/>
    <w:rsid w:val="00CA7F98"/>
    <w:rsid w:val="00CB1360"/>
    <w:rsid w:val="00CB1451"/>
    <w:rsid w:val="00CB1E21"/>
    <w:rsid w:val="00CB2617"/>
    <w:rsid w:val="00CB2AAF"/>
    <w:rsid w:val="00CB33CE"/>
    <w:rsid w:val="00CB3A32"/>
    <w:rsid w:val="00CB5301"/>
    <w:rsid w:val="00CB6336"/>
    <w:rsid w:val="00CB68E3"/>
    <w:rsid w:val="00CB76E3"/>
    <w:rsid w:val="00CC3EAF"/>
    <w:rsid w:val="00CC4357"/>
    <w:rsid w:val="00CC4A6E"/>
    <w:rsid w:val="00CC4A75"/>
    <w:rsid w:val="00CC5037"/>
    <w:rsid w:val="00CD2466"/>
    <w:rsid w:val="00CD2B8F"/>
    <w:rsid w:val="00CD3866"/>
    <w:rsid w:val="00CD41E9"/>
    <w:rsid w:val="00CD4E50"/>
    <w:rsid w:val="00CD5D27"/>
    <w:rsid w:val="00CD6305"/>
    <w:rsid w:val="00CD6BD5"/>
    <w:rsid w:val="00CD702A"/>
    <w:rsid w:val="00CD7B74"/>
    <w:rsid w:val="00CE0A84"/>
    <w:rsid w:val="00CE13AF"/>
    <w:rsid w:val="00CE1932"/>
    <w:rsid w:val="00CE2321"/>
    <w:rsid w:val="00CE29A4"/>
    <w:rsid w:val="00CE3706"/>
    <w:rsid w:val="00CE3D65"/>
    <w:rsid w:val="00CE4719"/>
    <w:rsid w:val="00CE4E1F"/>
    <w:rsid w:val="00CE5939"/>
    <w:rsid w:val="00CE62F4"/>
    <w:rsid w:val="00CE62F5"/>
    <w:rsid w:val="00CF111C"/>
    <w:rsid w:val="00CF11F8"/>
    <w:rsid w:val="00CF1506"/>
    <w:rsid w:val="00CF2D75"/>
    <w:rsid w:val="00CF393B"/>
    <w:rsid w:val="00CF5B18"/>
    <w:rsid w:val="00CF6120"/>
    <w:rsid w:val="00D00085"/>
    <w:rsid w:val="00D00750"/>
    <w:rsid w:val="00D04576"/>
    <w:rsid w:val="00D0496D"/>
    <w:rsid w:val="00D05AF1"/>
    <w:rsid w:val="00D063EF"/>
    <w:rsid w:val="00D078DA"/>
    <w:rsid w:val="00D079C4"/>
    <w:rsid w:val="00D103E7"/>
    <w:rsid w:val="00D112BD"/>
    <w:rsid w:val="00D11AA4"/>
    <w:rsid w:val="00D139CB"/>
    <w:rsid w:val="00D144A8"/>
    <w:rsid w:val="00D14B4B"/>
    <w:rsid w:val="00D15B8C"/>
    <w:rsid w:val="00D16994"/>
    <w:rsid w:val="00D16B9E"/>
    <w:rsid w:val="00D17069"/>
    <w:rsid w:val="00D1775F"/>
    <w:rsid w:val="00D20BFD"/>
    <w:rsid w:val="00D20C2B"/>
    <w:rsid w:val="00D22EEB"/>
    <w:rsid w:val="00D232FF"/>
    <w:rsid w:val="00D2406A"/>
    <w:rsid w:val="00D246E9"/>
    <w:rsid w:val="00D24D29"/>
    <w:rsid w:val="00D26286"/>
    <w:rsid w:val="00D26570"/>
    <w:rsid w:val="00D2735A"/>
    <w:rsid w:val="00D274DD"/>
    <w:rsid w:val="00D27E81"/>
    <w:rsid w:val="00D27F2F"/>
    <w:rsid w:val="00D303D4"/>
    <w:rsid w:val="00D3065C"/>
    <w:rsid w:val="00D306C7"/>
    <w:rsid w:val="00D3168F"/>
    <w:rsid w:val="00D319BC"/>
    <w:rsid w:val="00D31D70"/>
    <w:rsid w:val="00D3223F"/>
    <w:rsid w:val="00D326A3"/>
    <w:rsid w:val="00D3379F"/>
    <w:rsid w:val="00D3396D"/>
    <w:rsid w:val="00D34247"/>
    <w:rsid w:val="00D34B89"/>
    <w:rsid w:val="00D34D2E"/>
    <w:rsid w:val="00D35B83"/>
    <w:rsid w:val="00D35C64"/>
    <w:rsid w:val="00D35ED4"/>
    <w:rsid w:val="00D36B5E"/>
    <w:rsid w:val="00D378AA"/>
    <w:rsid w:val="00D37F02"/>
    <w:rsid w:val="00D40430"/>
    <w:rsid w:val="00D418C6"/>
    <w:rsid w:val="00D41CFA"/>
    <w:rsid w:val="00D42B3A"/>
    <w:rsid w:val="00D44015"/>
    <w:rsid w:val="00D4501F"/>
    <w:rsid w:val="00D4595B"/>
    <w:rsid w:val="00D4629C"/>
    <w:rsid w:val="00D4651A"/>
    <w:rsid w:val="00D47368"/>
    <w:rsid w:val="00D50095"/>
    <w:rsid w:val="00D51F74"/>
    <w:rsid w:val="00D5476B"/>
    <w:rsid w:val="00D5603E"/>
    <w:rsid w:val="00D5785B"/>
    <w:rsid w:val="00D57AC3"/>
    <w:rsid w:val="00D6095D"/>
    <w:rsid w:val="00D61908"/>
    <w:rsid w:val="00D62012"/>
    <w:rsid w:val="00D62855"/>
    <w:rsid w:val="00D63FD8"/>
    <w:rsid w:val="00D644EA"/>
    <w:rsid w:val="00D6470E"/>
    <w:rsid w:val="00D64BC8"/>
    <w:rsid w:val="00D65A26"/>
    <w:rsid w:val="00D661DE"/>
    <w:rsid w:val="00D662F1"/>
    <w:rsid w:val="00D679EE"/>
    <w:rsid w:val="00D67A0B"/>
    <w:rsid w:val="00D67A36"/>
    <w:rsid w:val="00D709A1"/>
    <w:rsid w:val="00D726DC"/>
    <w:rsid w:val="00D72A91"/>
    <w:rsid w:val="00D72BAD"/>
    <w:rsid w:val="00D72BD9"/>
    <w:rsid w:val="00D72E08"/>
    <w:rsid w:val="00D745A8"/>
    <w:rsid w:val="00D77EC9"/>
    <w:rsid w:val="00D8097A"/>
    <w:rsid w:val="00D81149"/>
    <w:rsid w:val="00D82CA6"/>
    <w:rsid w:val="00D835B4"/>
    <w:rsid w:val="00D84B85"/>
    <w:rsid w:val="00D85556"/>
    <w:rsid w:val="00D8570D"/>
    <w:rsid w:val="00D85CD4"/>
    <w:rsid w:val="00D8692E"/>
    <w:rsid w:val="00D86C9E"/>
    <w:rsid w:val="00D873BC"/>
    <w:rsid w:val="00D87DF9"/>
    <w:rsid w:val="00D91279"/>
    <w:rsid w:val="00D91B69"/>
    <w:rsid w:val="00D935A4"/>
    <w:rsid w:val="00D94C93"/>
    <w:rsid w:val="00D951D9"/>
    <w:rsid w:val="00D958BA"/>
    <w:rsid w:val="00D9597E"/>
    <w:rsid w:val="00D97D46"/>
    <w:rsid w:val="00DA0AA2"/>
    <w:rsid w:val="00DA0ADD"/>
    <w:rsid w:val="00DA0CEC"/>
    <w:rsid w:val="00DA1E4A"/>
    <w:rsid w:val="00DA27CA"/>
    <w:rsid w:val="00DA3532"/>
    <w:rsid w:val="00DA4121"/>
    <w:rsid w:val="00DA4CB2"/>
    <w:rsid w:val="00DA4FA3"/>
    <w:rsid w:val="00DA5CF5"/>
    <w:rsid w:val="00DA7347"/>
    <w:rsid w:val="00DA7C35"/>
    <w:rsid w:val="00DB03CD"/>
    <w:rsid w:val="00DB0A80"/>
    <w:rsid w:val="00DB167B"/>
    <w:rsid w:val="00DB1AF6"/>
    <w:rsid w:val="00DB29DF"/>
    <w:rsid w:val="00DB2D22"/>
    <w:rsid w:val="00DB2FE8"/>
    <w:rsid w:val="00DB3499"/>
    <w:rsid w:val="00DB4DA7"/>
    <w:rsid w:val="00DB4E79"/>
    <w:rsid w:val="00DB507E"/>
    <w:rsid w:val="00DB5AA9"/>
    <w:rsid w:val="00DB68EF"/>
    <w:rsid w:val="00DB6E6B"/>
    <w:rsid w:val="00DB793A"/>
    <w:rsid w:val="00DC1477"/>
    <w:rsid w:val="00DC16E6"/>
    <w:rsid w:val="00DC1A15"/>
    <w:rsid w:val="00DC2278"/>
    <w:rsid w:val="00DC34B8"/>
    <w:rsid w:val="00DC3A81"/>
    <w:rsid w:val="00DC3FBA"/>
    <w:rsid w:val="00DC6804"/>
    <w:rsid w:val="00DC7B1B"/>
    <w:rsid w:val="00DD19A5"/>
    <w:rsid w:val="00DD2668"/>
    <w:rsid w:val="00DD3EE5"/>
    <w:rsid w:val="00DD4313"/>
    <w:rsid w:val="00DD57B2"/>
    <w:rsid w:val="00DD5806"/>
    <w:rsid w:val="00DD5D34"/>
    <w:rsid w:val="00DE013C"/>
    <w:rsid w:val="00DE1701"/>
    <w:rsid w:val="00DE2097"/>
    <w:rsid w:val="00DE4774"/>
    <w:rsid w:val="00DE4F0F"/>
    <w:rsid w:val="00DE7E72"/>
    <w:rsid w:val="00DF0402"/>
    <w:rsid w:val="00DF0750"/>
    <w:rsid w:val="00DF0F23"/>
    <w:rsid w:val="00DF1115"/>
    <w:rsid w:val="00DF12FA"/>
    <w:rsid w:val="00DF2E07"/>
    <w:rsid w:val="00DF4E95"/>
    <w:rsid w:val="00DF726D"/>
    <w:rsid w:val="00E00499"/>
    <w:rsid w:val="00E05C6C"/>
    <w:rsid w:val="00E06839"/>
    <w:rsid w:val="00E10F1F"/>
    <w:rsid w:val="00E11233"/>
    <w:rsid w:val="00E11875"/>
    <w:rsid w:val="00E12ED8"/>
    <w:rsid w:val="00E1358C"/>
    <w:rsid w:val="00E13949"/>
    <w:rsid w:val="00E14DD7"/>
    <w:rsid w:val="00E14E36"/>
    <w:rsid w:val="00E161AD"/>
    <w:rsid w:val="00E21215"/>
    <w:rsid w:val="00E2226E"/>
    <w:rsid w:val="00E22FC6"/>
    <w:rsid w:val="00E23608"/>
    <w:rsid w:val="00E24BF1"/>
    <w:rsid w:val="00E252F4"/>
    <w:rsid w:val="00E256EA"/>
    <w:rsid w:val="00E2661D"/>
    <w:rsid w:val="00E26ED5"/>
    <w:rsid w:val="00E27B52"/>
    <w:rsid w:val="00E30089"/>
    <w:rsid w:val="00E30E8A"/>
    <w:rsid w:val="00E3167D"/>
    <w:rsid w:val="00E322F1"/>
    <w:rsid w:val="00E32612"/>
    <w:rsid w:val="00E33A5A"/>
    <w:rsid w:val="00E346BA"/>
    <w:rsid w:val="00E35435"/>
    <w:rsid w:val="00E35D44"/>
    <w:rsid w:val="00E369A0"/>
    <w:rsid w:val="00E36AF8"/>
    <w:rsid w:val="00E37698"/>
    <w:rsid w:val="00E40B8E"/>
    <w:rsid w:val="00E40C8C"/>
    <w:rsid w:val="00E40EB8"/>
    <w:rsid w:val="00E417B8"/>
    <w:rsid w:val="00E41BEB"/>
    <w:rsid w:val="00E420A2"/>
    <w:rsid w:val="00E4336A"/>
    <w:rsid w:val="00E43D53"/>
    <w:rsid w:val="00E44BB9"/>
    <w:rsid w:val="00E450F9"/>
    <w:rsid w:val="00E45A1C"/>
    <w:rsid w:val="00E47818"/>
    <w:rsid w:val="00E47979"/>
    <w:rsid w:val="00E5031A"/>
    <w:rsid w:val="00E517EF"/>
    <w:rsid w:val="00E51A2B"/>
    <w:rsid w:val="00E52DCF"/>
    <w:rsid w:val="00E53035"/>
    <w:rsid w:val="00E533D5"/>
    <w:rsid w:val="00E53846"/>
    <w:rsid w:val="00E539E0"/>
    <w:rsid w:val="00E5470A"/>
    <w:rsid w:val="00E550A6"/>
    <w:rsid w:val="00E5512C"/>
    <w:rsid w:val="00E55763"/>
    <w:rsid w:val="00E5588E"/>
    <w:rsid w:val="00E55A88"/>
    <w:rsid w:val="00E55C8F"/>
    <w:rsid w:val="00E5662F"/>
    <w:rsid w:val="00E60367"/>
    <w:rsid w:val="00E61545"/>
    <w:rsid w:val="00E62136"/>
    <w:rsid w:val="00E6237B"/>
    <w:rsid w:val="00E6291C"/>
    <w:rsid w:val="00E62D8C"/>
    <w:rsid w:val="00E633C1"/>
    <w:rsid w:val="00E63CCF"/>
    <w:rsid w:val="00E64073"/>
    <w:rsid w:val="00E650A7"/>
    <w:rsid w:val="00E652B7"/>
    <w:rsid w:val="00E6634C"/>
    <w:rsid w:val="00E668E9"/>
    <w:rsid w:val="00E67BFB"/>
    <w:rsid w:val="00E67F25"/>
    <w:rsid w:val="00E727D5"/>
    <w:rsid w:val="00E73475"/>
    <w:rsid w:val="00E745ED"/>
    <w:rsid w:val="00E76971"/>
    <w:rsid w:val="00E772C5"/>
    <w:rsid w:val="00E777BC"/>
    <w:rsid w:val="00E779C6"/>
    <w:rsid w:val="00E80A2D"/>
    <w:rsid w:val="00E814DA"/>
    <w:rsid w:val="00E82B45"/>
    <w:rsid w:val="00E833D6"/>
    <w:rsid w:val="00E83C78"/>
    <w:rsid w:val="00E83E5D"/>
    <w:rsid w:val="00E8432D"/>
    <w:rsid w:val="00E84AB4"/>
    <w:rsid w:val="00E850CF"/>
    <w:rsid w:val="00E8522B"/>
    <w:rsid w:val="00E857A3"/>
    <w:rsid w:val="00E85B14"/>
    <w:rsid w:val="00E862F9"/>
    <w:rsid w:val="00E868D1"/>
    <w:rsid w:val="00E86DA9"/>
    <w:rsid w:val="00E90A68"/>
    <w:rsid w:val="00E90FA4"/>
    <w:rsid w:val="00E91BA1"/>
    <w:rsid w:val="00E92329"/>
    <w:rsid w:val="00E94444"/>
    <w:rsid w:val="00E94564"/>
    <w:rsid w:val="00E94B1F"/>
    <w:rsid w:val="00E9548D"/>
    <w:rsid w:val="00E961B0"/>
    <w:rsid w:val="00E96AD7"/>
    <w:rsid w:val="00E96B5A"/>
    <w:rsid w:val="00E97EFA"/>
    <w:rsid w:val="00EA0011"/>
    <w:rsid w:val="00EA263E"/>
    <w:rsid w:val="00EA2B47"/>
    <w:rsid w:val="00EA422F"/>
    <w:rsid w:val="00EA4CC6"/>
    <w:rsid w:val="00EA4DCF"/>
    <w:rsid w:val="00EA52CB"/>
    <w:rsid w:val="00EA678C"/>
    <w:rsid w:val="00EA6B96"/>
    <w:rsid w:val="00EA70E0"/>
    <w:rsid w:val="00EB0557"/>
    <w:rsid w:val="00EB176B"/>
    <w:rsid w:val="00EB3F5A"/>
    <w:rsid w:val="00EB4988"/>
    <w:rsid w:val="00EB55A7"/>
    <w:rsid w:val="00EB5DA0"/>
    <w:rsid w:val="00EB5E61"/>
    <w:rsid w:val="00EB5EB3"/>
    <w:rsid w:val="00EC0669"/>
    <w:rsid w:val="00EC1916"/>
    <w:rsid w:val="00EC6D96"/>
    <w:rsid w:val="00EC72FA"/>
    <w:rsid w:val="00ED0764"/>
    <w:rsid w:val="00ED08E6"/>
    <w:rsid w:val="00ED2442"/>
    <w:rsid w:val="00ED245C"/>
    <w:rsid w:val="00ED453C"/>
    <w:rsid w:val="00ED57B5"/>
    <w:rsid w:val="00EE17A0"/>
    <w:rsid w:val="00EE2AD8"/>
    <w:rsid w:val="00EE2DDE"/>
    <w:rsid w:val="00EE324A"/>
    <w:rsid w:val="00EE357C"/>
    <w:rsid w:val="00EE37B6"/>
    <w:rsid w:val="00EE4410"/>
    <w:rsid w:val="00EE45EF"/>
    <w:rsid w:val="00EE608B"/>
    <w:rsid w:val="00EE62E9"/>
    <w:rsid w:val="00EE64AE"/>
    <w:rsid w:val="00EE66FA"/>
    <w:rsid w:val="00EE7E04"/>
    <w:rsid w:val="00EF0632"/>
    <w:rsid w:val="00EF1D0E"/>
    <w:rsid w:val="00EF2BE1"/>
    <w:rsid w:val="00EF42E8"/>
    <w:rsid w:val="00EF4D0F"/>
    <w:rsid w:val="00EF61E8"/>
    <w:rsid w:val="00EF6FE6"/>
    <w:rsid w:val="00EF7C24"/>
    <w:rsid w:val="00F016A2"/>
    <w:rsid w:val="00F02ED5"/>
    <w:rsid w:val="00F044A6"/>
    <w:rsid w:val="00F05754"/>
    <w:rsid w:val="00F058C8"/>
    <w:rsid w:val="00F06076"/>
    <w:rsid w:val="00F109BD"/>
    <w:rsid w:val="00F12F88"/>
    <w:rsid w:val="00F13436"/>
    <w:rsid w:val="00F1404E"/>
    <w:rsid w:val="00F20CF8"/>
    <w:rsid w:val="00F2184D"/>
    <w:rsid w:val="00F23845"/>
    <w:rsid w:val="00F23911"/>
    <w:rsid w:val="00F23F7A"/>
    <w:rsid w:val="00F25066"/>
    <w:rsid w:val="00F26030"/>
    <w:rsid w:val="00F26100"/>
    <w:rsid w:val="00F263B7"/>
    <w:rsid w:val="00F264C2"/>
    <w:rsid w:val="00F27402"/>
    <w:rsid w:val="00F27442"/>
    <w:rsid w:val="00F325E0"/>
    <w:rsid w:val="00F331B6"/>
    <w:rsid w:val="00F34292"/>
    <w:rsid w:val="00F367A4"/>
    <w:rsid w:val="00F37276"/>
    <w:rsid w:val="00F372A0"/>
    <w:rsid w:val="00F37B76"/>
    <w:rsid w:val="00F409D7"/>
    <w:rsid w:val="00F424F0"/>
    <w:rsid w:val="00F43138"/>
    <w:rsid w:val="00F43471"/>
    <w:rsid w:val="00F445B3"/>
    <w:rsid w:val="00F44BEF"/>
    <w:rsid w:val="00F44FEA"/>
    <w:rsid w:val="00F45286"/>
    <w:rsid w:val="00F4543A"/>
    <w:rsid w:val="00F45E03"/>
    <w:rsid w:val="00F4639B"/>
    <w:rsid w:val="00F47A0B"/>
    <w:rsid w:val="00F528BC"/>
    <w:rsid w:val="00F53259"/>
    <w:rsid w:val="00F53B34"/>
    <w:rsid w:val="00F55592"/>
    <w:rsid w:val="00F5602E"/>
    <w:rsid w:val="00F5785E"/>
    <w:rsid w:val="00F57C09"/>
    <w:rsid w:val="00F60C6E"/>
    <w:rsid w:val="00F6111F"/>
    <w:rsid w:val="00F62AC1"/>
    <w:rsid w:val="00F62B2B"/>
    <w:rsid w:val="00F632DC"/>
    <w:rsid w:val="00F65589"/>
    <w:rsid w:val="00F66592"/>
    <w:rsid w:val="00F67F4F"/>
    <w:rsid w:val="00F724AD"/>
    <w:rsid w:val="00F74CA0"/>
    <w:rsid w:val="00F7578A"/>
    <w:rsid w:val="00F768D7"/>
    <w:rsid w:val="00F77186"/>
    <w:rsid w:val="00F775AB"/>
    <w:rsid w:val="00F821CD"/>
    <w:rsid w:val="00F824F6"/>
    <w:rsid w:val="00F833FF"/>
    <w:rsid w:val="00F83D10"/>
    <w:rsid w:val="00F84704"/>
    <w:rsid w:val="00F849FA"/>
    <w:rsid w:val="00F865D3"/>
    <w:rsid w:val="00F87161"/>
    <w:rsid w:val="00F87507"/>
    <w:rsid w:val="00F901B7"/>
    <w:rsid w:val="00F902DD"/>
    <w:rsid w:val="00F9036C"/>
    <w:rsid w:val="00F90404"/>
    <w:rsid w:val="00F92601"/>
    <w:rsid w:val="00F92DC6"/>
    <w:rsid w:val="00F935DA"/>
    <w:rsid w:val="00F95A3C"/>
    <w:rsid w:val="00F95B12"/>
    <w:rsid w:val="00FA10A3"/>
    <w:rsid w:val="00FA20B2"/>
    <w:rsid w:val="00FA2502"/>
    <w:rsid w:val="00FA503F"/>
    <w:rsid w:val="00FB2F86"/>
    <w:rsid w:val="00FB3DF9"/>
    <w:rsid w:val="00FB4F2A"/>
    <w:rsid w:val="00FB5621"/>
    <w:rsid w:val="00FB62E5"/>
    <w:rsid w:val="00FB7D52"/>
    <w:rsid w:val="00FC01D2"/>
    <w:rsid w:val="00FC0B60"/>
    <w:rsid w:val="00FC0D95"/>
    <w:rsid w:val="00FC2091"/>
    <w:rsid w:val="00FC2B4A"/>
    <w:rsid w:val="00FC35DC"/>
    <w:rsid w:val="00FC3DAA"/>
    <w:rsid w:val="00FC4853"/>
    <w:rsid w:val="00FC5856"/>
    <w:rsid w:val="00FC7129"/>
    <w:rsid w:val="00FC7CD4"/>
    <w:rsid w:val="00FD0DEA"/>
    <w:rsid w:val="00FD0F2C"/>
    <w:rsid w:val="00FD1E3D"/>
    <w:rsid w:val="00FD27EE"/>
    <w:rsid w:val="00FD32F0"/>
    <w:rsid w:val="00FD38C5"/>
    <w:rsid w:val="00FD3B24"/>
    <w:rsid w:val="00FD426B"/>
    <w:rsid w:val="00FD4A84"/>
    <w:rsid w:val="00FD5D84"/>
    <w:rsid w:val="00FD63AD"/>
    <w:rsid w:val="00FD6B06"/>
    <w:rsid w:val="00FD6D71"/>
    <w:rsid w:val="00FD7488"/>
    <w:rsid w:val="00FD7B2A"/>
    <w:rsid w:val="00FE0866"/>
    <w:rsid w:val="00FE08B0"/>
    <w:rsid w:val="00FE0D72"/>
    <w:rsid w:val="00FE42CF"/>
    <w:rsid w:val="00FE5262"/>
    <w:rsid w:val="00FF1E4D"/>
    <w:rsid w:val="00FF2160"/>
    <w:rsid w:val="00FF375F"/>
    <w:rsid w:val="00FF52CE"/>
    <w:rsid w:val="00FF533B"/>
    <w:rsid w:val="00FF5F55"/>
    <w:rsid w:val="00FF655E"/>
    <w:rsid w:val="00FF7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F41AF90"/>
  <w15:docId w15:val="{17C43F79-BC24-4FCF-80E4-46035486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636F"/>
    <w:pPr>
      <w:widowControl w:val="0"/>
      <w:wordWrap w:val="0"/>
      <w:autoSpaceDE w:val="0"/>
      <w:autoSpaceDN w:val="0"/>
      <w:jc w:val="both"/>
    </w:pPr>
    <w:rPr>
      <w:rFonts w:ascii="Batang" w:cs="Batang"/>
      <w:kern w:val="2"/>
      <w:lang w:bidi="ne-NP"/>
    </w:rPr>
  </w:style>
  <w:style w:type="paragraph" w:styleId="Heading1">
    <w:name w:val="heading 1"/>
    <w:basedOn w:val="Normal"/>
    <w:link w:val="Heading1Char"/>
    <w:uiPriority w:val="9"/>
    <w:qFormat/>
    <w:rsid w:val="00CE1932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932"/>
    <w:rPr>
      <w:rFonts w:ascii="Gulim" w:eastAsia="Gulim" w:hAnsi="Gulim" w:cs="Gulim"/>
      <w:b/>
      <w:bCs/>
      <w:kern w:val="36"/>
      <w:sz w:val="36"/>
      <w:szCs w:val="36"/>
    </w:rPr>
  </w:style>
  <w:style w:type="paragraph" w:styleId="BalloonText">
    <w:name w:val="Balloon Text"/>
    <w:basedOn w:val="Normal"/>
    <w:link w:val="BalloonTextChar"/>
    <w:rsid w:val="00CE1932"/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rsid w:val="00CE1932"/>
    <w:rPr>
      <w:rFonts w:asciiTheme="majorHAnsi" w:eastAsiaTheme="majorEastAsia" w:hAnsiTheme="majorHAnsi" w:cstheme="majorBidi"/>
      <w:kern w:val="2"/>
      <w:sz w:val="18"/>
      <w:szCs w:val="16"/>
      <w:lang w:bidi="ne-NP"/>
    </w:rPr>
  </w:style>
  <w:style w:type="paragraph" w:styleId="NormalWeb">
    <w:name w:val="Normal (Web)"/>
    <w:basedOn w:val="Normal"/>
    <w:uiPriority w:val="99"/>
    <w:rsid w:val="00CE19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Header">
    <w:name w:val="header"/>
    <w:basedOn w:val="Normal"/>
    <w:link w:val="HeaderChar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CE1932"/>
    <w:rPr>
      <w:rFonts w:ascii="Batang" w:eastAsiaTheme="minorEastAsia" w:cs="Batang"/>
      <w:kern w:val="2"/>
      <w:szCs w:val="18"/>
      <w:lang w:bidi="ne-NP"/>
    </w:rPr>
  </w:style>
  <w:style w:type="paragraph" w:styleId="Footer">
    <w:name w:val="footer"/>
    <w:basedOn w:val="Normal"/>
    <w:link w:val="FooterChar"/>
    <w:uiPriority w:val="99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932"/>
    <w:rPr>
      <w:rFonts w:ascii="Batang" w:eastAsiaTheme="minorEastAsia" w:cs="Batang"/>
      <w:kern w:val="2"/>
      <w:szCs w:val="18"/>
      <w:lang w:bidi="ne-NP"/>
    </w:rPr>
  </w:style>
  <w:style w:type="character" w:styleId="CommentReference">
    <w:name w:val="annotation reference"/>
    <w:basedOn w:val="DefaultParagraphFont"/>
    <w:uiPriority w:val="99"/>
    <w:rsid w:val="00CE19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932"/>
    <w:pPr>
      <w:jc w:val="left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rsid w:val="00CE1932"/>
    <w:rPr>
      <w:rFonts w:ascii="Batang" w:eastAsiaTheme="minorEastAsia" w:cs="Batang"/>
      <w:kern w:val="2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rsid w:val="00C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1932"/>
    <w:rPr>
      <w:rFonts w:ascii="Batang" w:eastAsiaTheme="minorEastAsia" w:cs="Batang"/>
      <w:b/>
      <w:bCs/>
      <w:kern w:val="2"/>
      <w:szCs w:val="18"/>
      <w:lang w:bidi="ne-NP"/>
    </w:rPr>
  </w:style>
  <w:style w:type="character" w:styleId="Hyperlink">
    <w:name w:val="Hyperlink"/>
    <w:basedOn w:val="DefaultParagraphFont"/>
    <w:rsid w:val="00CE1932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CE1932"/>
  </w:style>
  <w:style w:type="character" w:customStyle="1" w:styleId="name">
    <w:name w:val="name"/>
    <w:basedOn w:val="DefaultParagraphFont"/>
    <w:rsid w:val="00CE1932"/>
  </w:style>
  <w:style w:type="character" w:customStyle="1" w:styleId="xref-sep2">
    <w:name w:val="xref-sep2"/>
    <w:basedOn w:val="DefaultParagraphFont"/>
    <w:rsid w:val="00CE1932"/>
  </w:style>
  <w:style w:type="character" w:styleId="Strong">
    <w:name w:val="Strong"/>
    <w:basedOn w:val="DefaultParagraphFont"/>
    <w:uiPriority w:val="22"/>
    <w:qFormat/>
    <w:rsid w:val="00CE1932"/>
    <w:rPr>
      <w:b/>
      <w:bCs/>
    </w:rPr>
  </w:style>
  <w:style w:type="paragraph" w:customStyle="1" w:styleId="hstyle0">
    <w:name w:val="hstyle0"/>
    <w:basedOn w:val="Normal"/>
    <w:rsid w:val="00D16B9E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lang w:bidi="ar-SA"/>
    </w:rPr>
  </w:style>
  <w:style w:type="paragraph" w:customStyle="1" w:styleId="Default">
    <w:name w:val="Default"/>
    <w:rsid w:val="00EC6D96"/>
    <w:pPr>
      <w:widowControl w:val="0"/>
      <w:autoSpaceDE w:val="0"/>
      <w:autoSpaceDN w:val="0"/>
      <w:adjustRightInd w:val="0"/>
    </w:pPr>
    <w:rPr>
      <w:color w:val="000000"/>
      <w:sz w:val="24"/>
      <w:szCs w:val="24"/>
      <w:lang w:bidi="ne-NP"/>
    </w:rPr>
  </w:style>
  <w:style w:type="paragraph" w:customStyle="1" w:styleId="a">
    <w:name w:val="바탕글"/>
    <w:rsid w:val="00C36FB7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BatangChe" w:eastAsia="BatangChe"/>
      <w:color w:val="000000"/>
    </w:rPr>
  </w:style>
  <w:style w:type="paragraph" w:styleId="BodyText">
    <w:name w:val="Body Text"/>
    <w:basedOn w:val="Normal"/>
    <w:link w:val="BodyTextChar"/>
    <w:rsid w:val="00C36FB7"/>
    <w:pPr>
      <w:wordWrap/>
      <w:spacing w:line="480" w:lineRule="auto"/>
      <w:jc w:val="center"/>
    </w:pPr>
    <w:rPr>
      <w:rFonts w:eastAsia="Batang" w:hAnsi="Batang" w:cs="Times New Roman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36FB7"/>
    <w:rPr>
      <w:rFonts w:ascii="Batang" w:hAnsi="Batang"/>
      <w:kern w:val="2"/>
      <w:szCs w:val="24"/>
    </w:rPr>
  </w:style>
  <w:style w:type="character" w:styleId="LineNumber">
    <w:name w:val="line number"/>
    <w:basedOn w:val="DefaultParagraphFont"/>
    <w:rsid w:val="00C53791"/>
  </w:style>
  <w:style w:type="table" w:styleId="TableGrid">
    <w:name w:val="Table Grid"/>
    <w:basedOn w:val="TableNormal"/>
    <w:uiPriority w:val="59"/>
    <w:rsid w:val="00130ED4"/>
    <w:rPr>
      <w:rFonts w:asciiTheme="minorHAnsi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862F9"/>
    <w:pPr>
      <w:ind w:leftChars="400" w:left="800"/>
    </w:pPr>
    <w:rPr>
      <w:szCs w:val="18"/>
    </w:rPr>
  </w:style>
  <w:style w:type="paragraph" w:styleId="Revision">
    <w:name w:val="Revision"/>
    <w:hidden/>
    <w:uiPriority w:val="99"/>
    <w:semiHidden/>
    <w:rsid w:val="006605CE"/>
    <w:rPr>
      <w:rFonts w:ascii="Batang" w:cs="Batang"/>
      <w:kern w:val="2"/>
      <w:sz w:val="24"/>
      <w:szCs w:val="24"/>
      <w:lang w:bidi="ne-NP"/>
    </w:rPr>
  </w:style>
  <w:style w:type="character" w:styleId="FollowedHyperlink">
    <w:name w:val="FollowedHyperlink"/>
    <w:basedOn w:val="DefaultParagraphFont"/>
    <w:rsid w:val="00FA20B2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A1578B"/>
  </w:style>
  <w:style w:type="character" w:customStyle="1" w:styleId="highlight1">
    <w:name w:val="highlight1"/>
    <w:basedOn w:val="DefaultParagraphFont"/>
    <w:rsid w:val="00FE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1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04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1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81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965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7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0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5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840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14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350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354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33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870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96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1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92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032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31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22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22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698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78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019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0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84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33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6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9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84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072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3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8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02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23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3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10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1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61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774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1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7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7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0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939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0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31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2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7316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8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24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9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6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1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106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063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0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2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355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0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54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8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705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0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0729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732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85614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27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8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988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886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180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853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243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9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9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05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1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08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03557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2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45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50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0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157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41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76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491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55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900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09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27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2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766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1634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5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515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8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2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8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19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5435565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5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5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5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130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205889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399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1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6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5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00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32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0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0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60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46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16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13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2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1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03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52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9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4147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646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3987">
          <w:marLeft w:val="0"/>
          <w:marRight w:val="0"/>
          <w:marTop w:val="0"/>
          <w:marBottom w:val="0"/>
          <w:divBdr>
            <w:top w:val="single" w:sz="4" w:space="7" w:color="C4C4C4"/>
            <w:left w:val="single" w:sz="4" w:space="7" w:color="C4C4C4"/>
            <w:bottom w:val="single" w:sz="4" w:space="0" w:color="C4C4C4"/>
            <w:right w:val="single" w:sz="4" w:space="0" w:color="C4C4C4"/>
          </w:divBdr>
        </w:div>
      </w:divsChild>
    </w:div>
    <w:div w:id="661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6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2729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8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86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8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0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1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20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62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3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8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1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73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674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9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3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8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2871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59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9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4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9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24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5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7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71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62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25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18768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2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7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3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13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85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427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503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461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1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9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53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897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867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05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87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8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4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2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1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13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6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40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275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8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2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96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5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695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6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37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32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93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1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8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49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92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176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4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2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76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4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249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7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8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67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6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36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33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12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25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5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40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1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2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610426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14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4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1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25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3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85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87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4521208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5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3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8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73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14800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612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75653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18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231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0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6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80768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78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19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3404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35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1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7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2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58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3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662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66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81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0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7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71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2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6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37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0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8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196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2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3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86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22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9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50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76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26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9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1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30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0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22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3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03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366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639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7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8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4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2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099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516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13073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95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6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65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653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2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3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749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29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0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6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9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02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132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6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8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3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5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60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6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0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812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51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0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9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697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786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909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5044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09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076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9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1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11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06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72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23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64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6545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39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01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0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79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58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1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1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75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95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9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0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0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0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68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7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12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40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76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63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6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72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8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26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08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12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435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7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33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6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0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1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65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89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661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050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12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95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07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4209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680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747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0250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6646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73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21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24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07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73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07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4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68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2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53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45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87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2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517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96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01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2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30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3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8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22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24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2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9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8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97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73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3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8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532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721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3756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12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2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601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15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406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18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340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803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8498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40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83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67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8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60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9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96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76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72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85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7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50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93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95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95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86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115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55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140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53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65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24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5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75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82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2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87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55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4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6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2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1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0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942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3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4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058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665050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135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5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7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8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599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7463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20636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6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13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784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60020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153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2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1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8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46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0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24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7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0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84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7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0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96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0FF9E-0248-4DC1-BF83-49A9A4BF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1170</CharactersWithSpaces>
  <SharedDoc>false</SharedDoc>
  <HLinks>
    <vt:vector size="18" baseType="variant">
      <vt:variant>
        <vt:i4>1245210</vt:i4>
      </vt:variant>
      <vt:variant>
        <vt:i4>6</vt:i4>
      </vt:variant>
      <vt:variant>
        <vt:i4>0</vt:i4>
      </vt:variant>
      <vt:variant>
        <vt:i4>5</vt:i4>
      </vt:variant>
      <vt:variant>
        <vt:lpwstr>http://www.unaids.org/en/regionscountries/countries/republicofkorea/</vt:lpwstr>
      </vt:variant>
      <vt:variant>
        <vt:lpwstr/>
      </vt:variant>
      <vt:variant>
        <vt:i4>6619220</vt:i4>
      </vt:variant>
      <vt:variant>
        <vt:i4>3</vt:i4>
      </vt:variant>
      <vt:variant>
        <vt:i4>0</vt:i4>
      </vt:variant>
      <vt:variant>
        <vt:i4>5</vt:i4>
      </vt:variant>
      <vt:variant>
        <vt:lpwstr>http://www.who.int/tb/publications/global_report/en/</vt:lpwstr>
      </vt:variant>
      <vt:variant>
        <vt:lpwstr/>
      </vt:variant>
      <vt:variant>
        <vt:i4>6357082</vt:i4>
      </vt:variant>
      <vt:variant>
        <vt:i4>0</vt:i4>
      </vt:variant>
      <vt:variant>
        <vt:i4>0</vt:i4>
      </vt:variant>
      <vt:variant>
        <vt:i4>5</vt:i4>
      </vt:variant>
      <vt:variant>
        <vt:lpwstr>mailto:heathcliff6800@hanmail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chn off30</cp:lastModifiedBy>
  <cp:revision>80</cp:revision>
  <cp:lastPrinted>2020-03-03T02:19:00Z</cp:lastPrinted>
  <dcterms:created xsi:type="dcterms:W3CDTF">2017-12-20T04:13:00Z</dcterms:created>
  <dcterms:modified xsi:type="dcterms:W3CDTF">2020-07-11T23:08:00Z</dcterms:modified>
</cp:coreProperties>
</file>